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="Times New Roman" w:eastAsiaTheme="majorEastAsia" w:hAnsi="Times New Roman" w:cs="Times New Roman"/>
          <w:caps/>
          <w:lang w:val="en-GB" w:eastAsia="zh-CN"/>
        </w:rPr>
        <w:id w:val="-1793356891"/>
        <w:docPartObj>
          <w:docPartGallery w:val="Cover Pages"/>
          <w:docPartUnique/>
        </w:docPartObj>
      </w:sdtPr>
      <w:sdtEndPr>
        <w:rPr>
          <w:rFonts w:eastAsiaTheme="minorEastAsia"/>
          <w:caps w:val="0"/>
        </w:rPr>
      </w:sdtEndPr>
      <w:sdtContent>
        <w:tbl>
          <w:tblPr>
            <w:tblW w:w="5000" w:type="pct"/>
            <w:jc w:val="center"/>
            <w:tblLook w:val="04A0" w:firstRow="1" w:lastRow="0" w:firstColumn="1" w:lastColumn="0" w:noHBand="0" w:noVBand="1"/>
          </w:tblPr>
          <w:tblGrid>
            <w:gridCol w:w="9962"/>
          </w:tblGrid>
          <w:tr w:rsidR="00A30B1A" w:rsidRPr="003D1C7B" w14:paraId="2389CBD9" w14:textId="77777777">
            <w:trPr>
              <w:trHeight w:val="2880"/>
              <w:jc w:val="center"/>
            </w:trPr>
            <w:sdt>
              <w:sdtPr>
                <w:rPr>
                  <w:rFonts w:ascii="Times New Roman" w:eastAsiaTheme="majorEastAsia" w:hAnsi="Times New Roman" w:cs="Times New Roman"/>
                  <w:caps/>
                  <w:lang w:val="en-GB" w:eastAsia="zh-CN"/>
                </w:rPr>
                <w:alias w:val="Company"/>
                <w:id w:val="15524243"/>
                <w:dataBinding w:prefixMappings="xmlns:ns0='http://schemas.openxmlformats.org/officeDocument/2006/extended-properties'" w:xpath="/ns0:Properties[1]/ns0:Company[1]" w:storeItemID="{6668398D-A668-4E3E-A5EB-62B293D839F1}"/>
                <w:text/>
              </w:sdtPr>
              <w:sdtEndPr>
                <w:rPr>
                  <w:lang w:eastAsia="ja-JP"/>
                </w:rPr>
              </w:sdtEndPr>
              <w:sdtContent>
                <w:tc>
                  <w:tcPr>
                    <w:tcW w:w="5000" w:type="pct"/>
                  </w:tcPr>
                  <w:p w14:paraId="142D28FA" w14:textId="5F00CF44" w:rsidR="00A30B1A" w:rsidRPr="003D1C7B" w:rsidRDefault="00770B59" w:rsidP="00770B59">
                    <w:pPr>
                      <w:pStyle w:val="NoSpacing"/>
                      <w:spacing w:after="120"/>
                      <w:jc w:val="center"/>
                      <w:rPr>
                        <w:rFonts w:ascii="Times New Roman" w:eastAsiaTheme="majorEastAsia" w:hAnsi="Times New Roman" w:cs="Times New Roman"/>
                        <w:caps/>
                        <w:lang w:val="en-GB"/>
                      </w:rPr>
                    </w:pPr>
                    <w:r w:rsidRPr="003D1C7B">
                      <w:rPr>
                        <w:rFonts w:ascii="Times New Roman" w:eastAsiaTheme="majorEastAsia" w:hAnsi="Times New Roman" w:cs="Times New Roman"/>
                        <w:caps/>
                        <w:lang w:val="en-GB"/>
                      </w:rPr>
                      <w:t>University of oslo</w:t>
                    </w:r>
                  </w:p>
                </w:tc>
              </w:sdtContent>
            </w:sdt>
          </w:tr>
          <w:tr w:rsidR="00A30B1A" w:rsidRPr="003D1C7B" w14:paraId="4C12B343" w14:textId="77777777">
            <w:trPr>
              <w:trHeight w:val="1440"/>
              <w:jc w:val="center"/>
            </w:trPr>
            <w:sdt>
              <w:sdtPr>
                <w:rPr>
                  <w:rFonts w:ascii="Times New Roman" w:eastAsiaTheme="majorEastAsia" w:hAnsi="Times New Roman" w:cs="Times New Roman"/>
                  <w:color w:val="1F497D" w:themeColor="text2"/>
                  <w:sz w:val="52"/>
                  <w:szCs w:val="80"/>
                  <w:lang w:val="en-GB"/>
                </w:rPr>
                <w:alias w:val="Title"/>
                <w:id w:val="15524250"/>
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<w:text/>
              </w:sdtPr>
              <w:sdtEndPr/>
              <w:sdtContent>
                <w:tc>
                  <w:tcPr>
                    <w:tcW w:w="5000" w:type="pct"/>
                    <w:tcBorders>
                      <w:bottom w:val="single" w:sz="4" w:space="0" w:color="4F81BD" w:themeColor="accent1"/>
                    </w:tcBorders>
                    <w:vAlign w:val="center"/>
                  </w:tcPr>
                  <w:p w14:paraId="785E132E" w14:textId="4476B28A" w:rsidR="00A30B1A" w:rsidRPr="003D1C7B" w:rsidRDefault="003650A5" w:rsidP="003650A5">
                    <w:pPr>
                      <w:pStyle w:val="NoSpacing"/>
                      <w:spacing w:line="360" w:lineRule="auto"/>
                      <w:jc w:val="center"/>
                      <w:rPr>
                        <w:rFonts w:ascii="Times New Roman" w:eastAsiaTheme="majorEastAsia" w:hAnsi="Times New Roman" w:cs="Times New Roman"/>
                        <w:sz w:val="48"/>
                        <w:szCs w:val="80"/>
                        <w:lang w:val="en-GB"/>
                      </w:rPr>
                    </w:pPr>
                    <w:r w:rsidRPr="003D1C7B">
                      <w:rPr>
                        <w:rFonts w:ascii="Times New Roman" w:eastAsiaTheme="majorEastAsia" w:hAnsi="Times New Roman" w:cs="Times New Roman"/>
                        <w:color w:val="1F497D" w:themeColor="text2"/>
                        <w:sz w:val="52"/>
                        <w:szCs w:val="80"/>
                        <w:lang w:val="en-GB"/>
                      </w:rPr>
                      <w:t>The SafeStart</w:t>
                    </w:r>
                    <w:r w:rsidR="003856BF" w:rsidRPr="003D1C7B">
                      <w:rPr>
                        <w:rFonts w:ascii="Times New Roman" w:eastAsiaTheme="majorEastAsia" w:hAnsi="Times New Roman" w:cs="Times New Roman"/>
                        <w:color w:val="1F497D" w:themeColor="text2"/>
                        <w:sz w:val="52"/>
                        <w:szCs w:val="80"/>
                        <w:lang w:val="en-GB"/>
                      </w:rPr>
                      <w:t xml:space="preserve"> Feasibility</w:t>
                    </w:r>
                    <w:r w:rsidRPr="003D1C7B">
                      <w:rPr>
                        <w:rFonts w:ascii="Times New Roman" w:eastAsiaTheme="majorEastAsia" w:hAnsi="Times New Roman" w:cs="Times New Roman"/>
                        <w:color w:val="1F497D" w:themeColor="text2"/>
                        <w:sz w:val="52"/>
                        <w:szCs w:val="80"/>
                        <w:lang w:val="en-GB"/>
                      </w:rPr>
                      <w:t xml:space="preserve"> Study</w:t>
                    </w:r>
                  </w:p>
                </w:tc>
              </w:sdtContent>
            </w:sdt>
          </w:tr>
          <w:tr w:rsidR="00A30B1A" w:rsidRPr="003D1C7B" w14:paraId="6E401350" w14:textId="77777777">
            <w:trPr>
              <w:trHeight w:val="720"/>
              <w:jc w:val="center"/>
            </w:trPr>
            <w:sdt>
              <w:sdtPr>
                <w:rPr>
                  <w:rFonts w:ascii="Times New Roman" w:eastAsiaTheme="majorEastAsia" w:hAnsi="Times New Roman" w:cs="Times New Roman"/>
                  <w:sz w:val="36"/>
                  <w:szCs w:val="44"/>
                  <w:lang w:val="en-GB"/>
                </w:rPr>
                <w:alias w:val="Subtitle"/>
                <w:id w:val="15524255"/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5000" w:type="pct"/>
                    <w:tcBorders>
                      <w:top w:val="single" w:sz="4" w:space="0" w:color="4F81BD" w:themeColor="accent1"/>
                    </w:tcBorders>
                    <w:vAlign w:val="center"/>
                  </w:tcPr>
                  <w:p w14:paraId="0473EC62" w14:textId="3931EE3B" w:rsidR="00A30B1A" w:rsidRPr="003D1C7B" w:rsidRDefault="00B53204" w:rsidP="009B2065">
                    <w:pPr>
                      <w:pStyle w:val="NoSpacing"/>
                      <w:spacing w:after="120" w:line="360" w:lineRule="auto"/>
                      <w:jc w:val="center"/>
                      <w:rPr>
                        <w:rFonts w:ascii="Times New Roman" w:eastAsiaTheme="majorEastAsia" w:hAnsi="Times New Roman" w:cs="Times New Roman"/>
                        <w:sz w:val="44"/>
                        <w:szCs w:val="44"/>
                        <w:lang w:val="en-GB"/>
                      </w:rPr>
                    </w:pPr>
                    <w:r w:rsidRPr="003D1C7B">
                      <w:rPr>
                        <w:rFonts w:ascii="Times New Roman" w:eastAsiaTheme="majorEastAsia" w:hAnsi="Times New Roman" w:cs="Times New Roman"/>
                        <w:sz w:val="36"/>
                        <w:szCs w:val="44"/>
                        <w:lang w:val="en-GB"/>
                      </w:rPr>
                      <w:t>English q</w:t>
                    </w:r>
                    <w:r w:rsidR="00794361" w:rsidRPr="003D1C7B">
                      <w:rPr>
                        <w:rFonts w:ascii="Times New Roman" w:eastAsiaTheme="majorEastAsia" w:hAnsi="Times New Roman" w:cs="Times New Roman"/>
                        <w:sz w:val="36"/>
                        <w:szCs w:val="44"/>
                        <w:lang w:val="en-GB"/>
                      </w:rPr>
                      <w:t>u</w:t>
                    </w:r>
                    <w:r w:rsidR="003650A5" w:rsidRPr="003D1C7B">
                      <w:rPr>
                        <w:rFonts w:ascii="Times New Roman" w:eastAsiaTheme="majorEastAsia" w:hAnsi="Times New Roman" w:cs="Times New Roman"/>
                        <w:sz w:val="36"/>
                        <w:szCs w:val="44"/>
                        <w:lang w:val="en-GB"/>
                      </w:rPr>
                      <w:t>estionnaire</w:t>
                    </w:r>
                    <w:r w:rsidR="00794361" w:rsidRPr="003D1C7B">
                      <w:rPr>
                        <w:rFonts w:ascii="Times New Roman" w:eastAsiaTheme="majorEastAsia" w:hAnsi="Times New Roman" w:cs="Times New Roman"/>
                        <w:sz w:val="36"/>
                        <w:szCs w:val="44"/>
                        <w:lang w:val="en-GB"/>
                      </w:rPr>
                      <w:t xml:space="preserve">s </w:t>
                    </w:r>
                  </w:p>
                </w:tc>
              </w:sdtContent>
            </w:sdt>
          </w:tr>
          <w:tr w:rsidR="00A30B1A" w:rsidRPr="003D1C7B" w14:paraId="2FDBC6D2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273B4D2F" w14:textId="79942FBF" w:rsidR="00A30B1A" w:rsidRPr="003D1C7B" w:rsidRDefault="006D2D15" w:rsidP="00796AE2">
                <w:pPr>
                  <w:pStyle w:val="NoSpacing"/>
                  <w:spacing w:after="120"/>
                  <w:jc w:val="center"/>
                  <w:rPr>
                    <w:rFonts w:ascii="Times New Roman" w:hAnsi="Times New Roman" w:cs="Times New Roman"/>
                    <w:lang w:val="en-GB"/>
                  </w:rPr>
                </w:pPr>
                <w:r w:rsidRPr="003D1C7B">
                  <w:rPr>
                    <w:rFonts w:ascii="Times New Roman" w:hAnsi="Times New Roman" w:cs="Times New Roman"/>
                    <w:lang w:val="en-GB"/>
                  </w:rPr>
                  <w:t>Baseline Q1</w:t>
                </w:r>
              </w:p>
              <w:p w14:paraId="306DA65E" w14:textId="77777777" w:rsidR="006D2D15" w:rsidRPr="003D1C7B" w:rsidRDefault="006D2D15" w:rsidP="00796AE2">
                <w:pPr>
                  <w:pStyle w:val="NoSpacing"/>
                  <w:spacing w:after="120"/>
                  <w:jc w:val="center"/>
                  <w:rPr>
                    <w:rFonts w:ascii="Times New Roman" w:hAnsi="Times New Roman" w:cs="Times New Roman"/>
                    <w:lang w:val="en-GB"/>
                  </w:rPr>
                </w:pPr>
                <w:r w:rsidRPr="003D1C7B">
                  <w:rPr>
                    <w:rFonts w:ascii="Times New Roman" w:hAnsi="Times New Roman" w:cs="Times New Roman"/>
                    <w:lang w:val="en-GB"/>
                  </w:rPr>
                  <w:t>Booking form</w:t>
                </w:r>
              </w:p>
              <w:p w14:paraId="2B31C83E" w14:textId="157D6A4C" w:rsidR="006D2D15" w:rsidRPr="003D1C7B" w:rsidRDefault="006D2D15" w:rsidP="00796AE2">
                <w:pPr>
                  <w:pStyle w:val="NoSpacing"/>
                  <w:spacing w:after="120"/>
                  <w:jc w:val="center"/>
                  <w:rPr>
                    <w:rFonts w:ascii="Times New Roman" w:hAnsi="Times New Roman" w:cs="Times New Roman"/>
                    <w:lang w:val="en-GB"/>
                  </w:rPr>
                </w:pPr>
                <w:r w:rsidRPr="003D1C7B">
                  <w:rPr>
                    <w:rFonts w:ascii="Times New Roman" w:hAnsi="Times New Roman" w:cs="Times New Roman"/>
                    <w:lang w:val="en-GB"/>
                  </w:rPr>
                  <w:t>Drop out form</w:t>
                </w:r>
              </w:p>
            </w:tc>
          </w:tr>
          <w:tr w:rsidR="00A30B1A" w:rsidRPr="003D1C7B" w14:paraId="19510EFD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1D672708" w14:textId="0D90EF10" w:rsidR="00A30B1A" w:rsidRPr="003D1C7B" w:rsidRDefault="00A30B1A" w:rsidP="003650A5">
                <w:pPr>
                  <w:pStyle w:val="NoSpacing"/>
                  <w:spacing w:after="120"/>
                  <w:jc w:val="center"/>
                  <w:rPr>
                    <w:rFonts w:ascii="Times New Roman" w:hAnsi="Times New Roman" w:cs="Times New Roman"/>
                    <w:b/>
                    <w:bCs/>
                    <w:lang w:val="en-GB"/>
                  </w:rPr>
                </w:pPr>
              </w:p>
            </w:tc>
          </w:tr>
          <w:tr w:rsidR="00A30B1A" w:rsidRPr="003D1C7B" w14:paraId="29A15052" w14:textId="77777777">
            <w:trPr>
              <w:trHeight w:val="360"/>
              <w:jc w:val="center"/>
            </w:trPr>
            <w:tc>
              <w:tcPr>
                <w:tcW w:w="5000" w:type="pct"/>
                <w:vAlign w:val="center"/>
              </w:tcPr>
              <w:p w14:paraId="55B8B269" w14:textId="77777777" w:rsidR="00A30B1A" w:rsidRPr="003D1C7B" w:rsidRDefault="00A30B1A" w:rsidP="00796AE2">
                <w:pPr>
                  <w:pStyle w:val="NoSpacing"/>
                  <w:spacing w:after="120"/>
                  <w:jc w:val="center"/>
                  <w:rPr>
                    <w:rFonts w:ascii="Times New Roman" w:hAnsi="Times New Roman" w:cs="Times New Roman"/>
                    <w:b/>
                    <w:bCs/>
                    <w:lang w:val="en-GB"/>
                  </w:rPr>
                </w:pPr>
              </w:p>
            </w:tc>
          </w:tr>
        </w:tbl>
        <w:p w14:paraId="2C931C07" w14:textId="77777777" w:rsidR="00A30B1A" w:rsidRPr="003D1C7B" w:rsidRDefault="00A30B1A" w:rsidP="00796AE2">
          <w:pPr>
            <w:spacing w:after="120" w:line="240" w:lineRule="auto"/>
            <w:rPr>
              <w:rFonts w:ascii="Times New Roman" w:hAnsi="Times New Roman" w:cs="Times New Roman"/>
            </w:rPr>
          </w:pPr>
        </w:p>
        <w:p w14:paraId="22A701E6" w14:textId="77777777" w:rsidR="00A30B1A" w:rsidRPr="003D1C7B" w:rsidRDefault="00A30B1A" w:rsidP="00796AE2">
          <w:pPr>
            <w:spacing w:after="120" w:line="240" w:lineRule="auto"/>
            <w:rPr>
              <w:rFonts w:ascii="Times New Roman" w:hAnsi="Times New Roman" w:cs="Times New Roman"/>
            </w:rPr>
          </w:pPr>
        </w:p>
        <w:tbl>
          <w:tblPr>
            <w:tblpPr w:leftFromText="187" w:rightFromText="187" w:horzAnchor="margin" w:tblpXSpec="center" w:tblpYSpec="bottom"/>
            <w:tblW w:w="5000" w:type="pct"/>
            <w:tblLook w:val="04A0" w:firstRow="1" w:lastRow="0" w:firstColumn="1" w:lastColumn="0" w:noHBand="0" w:noVBand="1"/>
          </w:tblPr>
          <w:tblGrid>
            <w:gridCol w:w="9962"/>
          </w:tblGrid>
          <w:tr w:rsidR="00A30B1A" w:rsidRPr="003D1C7B" w14:paraId="402F55E0" w14:textId="77777777">
            <w:tc>
              <w:tcPr>
                <w:tcW w:w="5000" w:type="pct"/>
              </w:tcPr>
              <w:p w14:paraId="7C00A7B9" w14:textId="77777777" w:rsidR="00A30B1A" w:rsidRPr="003D1C7B" w:rsidRDefault="00A30B1A" w:rsidP="00796AE2">
                <w:pPr>
                  <w:pStyle w:val="NoSpacing"/>
                  <w:spacing w:after="120"/>
                  <w:rPr>
                    <w:rFonts w:ascii="Times New Roman" w:hAnsi="Times New Roman" w:cs="Times New Roman"/>
                    <w:lang w:val="en-GB"/>
                  </w:rPr>
                </w:pPr>
              </w:p>
            </w:tc>
          </w:tr>
        </w:tbl>
        <w:p w14:paraId="72FE3AFA" w14:textId="77777777" w:rsidR="00A30B1A" w:rsidRPr="003D1C7B" w:rsidRDefault="00A30B1A" w:rsidP="00796AE2">
          <w:pPr>
            <w:spacing w:after="120" w:line="240" w:lineRule="auto"/>
            <w:rPr>
              <w:rFonts w:ascii="Times New Roman" w:hAnsi="Times New Roman" w:cs="Times New Roman"/>
            </w:rPr>
          </w:pPr>
        </w:p>
        <w:p w14:paraId="1E298966" w14:textId="77777777" w:rsidR="00D85728" w:rsidRPr="003D1C7B" w:rsidRDefault="00A30B1A" w:rsidP="00796AE2">
          <w:pPr>
            <w:spacing w:after="120" w:line="240" w:lineRule="auto"/>
            <w:rPr>
              <w:rFonts w:ascii="Times New Roman" w:hAnsi="Times New Roman" w:cs="Times New Roman"/>
            </w:rPr>
          </w:pPr>
          <w:r w:rsidRPr="003D1C7B">
            <w:rPr>
              <w:rFonts w:ascii="Times New Roman" w:hAnsi="Times New Roman" w:cs="Times New Roman"/>
            </w:rPr>
            <w:br w:type="page"/>
          </w:r>
        </w:p>
      </w:sdtContent>
    </w:sdt>
    <w:p w14:paraId="76153B2D" w14:textId="77777777" w:rsidR="00EB4E1A" w:rsidRPr="003D1C7B" w:rsidRDefault="00EB4E1A" w:rsidP="00574B5B">
      <w:pPr>
        <w:pStyle w:val="Title"/>
        <w:spacing w:after="120"/>
        <w:rPr>
          <w:b/>
          <w:lang w:val="en-GB"/>
        </w:rPr>
        <w:sectPr w:rsidR="00EB4E1A" w:rsidRPr="003D1C7B" w:rsidSect="009946E2">
          <w:headerReference w:type="default" r:id="rId9"/>
          <w:headerReference w:type="first" r:id="rId10"/>
          <w:pgSz w:w="11906" w:h="16838"/>
          <w:pgMar w:top="1440" w:right="1080" w:bottom="1440" w:left="1080" w:header="708" w:footer="708" w:gutter="0"/>
          <w:pgNumType w:start="0"/>
          <w:cols w:space="708"/>
          <w:titlePg/>
          <w:docGrid w:linePitch="360"/>
        </w:sectPr>
      </w:pPr>
    </w:p>
    <w:p w14:paraId="69DCEE50" w14:textId="7FEDE55A" w:rsidR="00157887" w:rsidRPr="003D1C7B" w:rsidRDefault="00631335" w:rsidP="007953BC">
      <w:pPr>
        <w:pStyle w:val="Title"/>
        <w:rPr>
          <w:b/>
          <w:lang w:val="en-GB"/>
        </w:rPr>
      </w:pPr>
      <w:r w:rsidRPr="003D1C7B">
        <w:rPr>
          <w:b/>
          <w:lang w:val="en-GB"/>
        </w:rPr>
        <w:lastRenderedPageBreak/>
        <w:t>General INFORMATION</w:t>
      </w:r>
    </w:p>
    <w:tbl>
      <w:tblPr>
        <w:tblW w:w="9640" w:type="dxa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Layout w:type="fixed"/>
        <w:tblLook w:val="00A0" w:firstRow="1" w:lastRow="0" w:firstColumn="1" w:lastColumn="0" w:noHBand="0" w:noVBand="0"/>
      </w:tblPr>
      <w:tblGrid>
        <w:gridCol w:w="9640"/>
      </w:tblGrid>
      <w:tr w:rsidR="00D85728" w:rsidRPr="003D1C7B" w14:paraId="3E56F2B2" w14:textId="77777777" w:rsidTr="00796AE2">
        <w:trPr>
          <w:trHeight w:val="44"/>
        </w:trPr>
        <w:tc>
          <w:tcPr>
            <w:tcW w:w="9640" w:type="dxa"/>
          </w:tcPr>
          <w:p w14:paraId="46943235" w14:textId="45BD3E20" w:rsidR="00D85728" w:rsidRPr="003D1C7B" w:rsidRDefault="00E00216" w:rsidP="00871D46">
            <w:pPr>
              <w:pStyle w:val="ListParagraph"/>
              <w:numPr>
                <w:ilvl w:val="0"/>
                <w:numId w:val="2"/>
              </w:numPr>
              <w:spacing w:after="0"/>
              <w:ind w:left="357" w:hanging="357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In which pregnancy week are you in now (0-12)?</w:t>
            </w:r>
            <w:r w:rsidR="00D85728" w:rsidRPr="003D1C7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31335" w:rsidRPr="003D1C7B" w14:paraId="28346F9E" w14:textId="77777777" w:rsidTr="00796AE2">
        <w:trPr>
          <w:trHeight w:val="44"/>
        </w:trPr>
        <w:tc>
          <w:tcPr>
            <w:tcW w:w="9640" w:type="dxa"/>
          </w:tcPr>
          <w:p w14:paraId="2E70608B" w14:textId="09967569" w:rsidR="00631335" w:rsidRPr="003D1C7B" w:rsidRDefault="00480631" w:rsidP="00871D46">
            <w:pPr>
              <w:pStyle w:val="ListParagraph"/>
              <w:numPr>
                <w:ilvl w:val="0"/>
                <w:numId w:val="2"/>
              </w:numPr>
              <w:spacing w:after="0"/>
              <w:ind w:left="357" w:hanging="357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Where did you first see</w:t>
            </w:r>
            <w:r w:rsidR="00631335" w:rsidRPr="003D1C7B">
              <w:rPr>
                <w:rFonts w:ascii="Times New Roman" w:hAnsi="Times New Roman" w:cs="Times New Roman"/>
                <w:b/>
              </w:rPr>
              <w:t xml:space="preserve"> information about this study?</w:t>
            </w:r>
          </w:p>
        </w:tc>
      </w:tr>
      <w:tr w:rsidR="00CD6ABD" w:rsidRPr="003D1C7B" w14:paraId="2B823427" w14:textId="77777777" w:rsidTr="00871D46">
        <w:trPr>
          <w:trHeight w:val="44"/>
        </w:trPr>
        <w:tc>
          <w:tcPr>
            <w:tcW w:w="9640" w:type="dxa"/>
            <w:shd w:val="clear" w:color="auto" w:fill="auto"/>
          </w:tcPr>
          <w:p w14:paraId="3B28E912" w14:textId="668C9820" w:rsidR="00CD6ABD" w:rsidRPr="003D1C7B" w:rsidRDefault="00CD6ABD" w:rsidP="00871D46">
            <w:pPr>
              <w:pStyle w:val="ListParagraph"/>
              <w:numPr>
                <w:ilvl w:val="0"/>
                <w:numId w:val="2"/>
              </w:numPr>
              <w:spacing w:after="0"/>
              <w:ind w:left="357" w:hanging="357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In what county do you live?</w:t>
            </w:r>
          </w:p>
        </w:tc>
      </w:tr>
      <w:tr w:rsidR="00774FBB" w:rsidRPr="003D1C7B" w14:paraId="25D20289" w14:textId="77777777" w:rsidTr="00796AE2">
        <w:trPr>
          <w:trHeight w:val="44"/>
        </w:trPr>
        <w:tc>
          <w:tcPr>
            <w:tcW w:w="9640" w:type="dxa"/>
          </w:tcPr>
          <w:p w14:paraId="0CD01569" w14:textId="1C3D64A7" w:rsidR="00774FBB" w:rsidRPr="003D1C7B" w:rsidRDefault="001D3F8C" w:rsidP="00871D46">
            <w:pPr>
              <w:pStyle w:val="ListParagraph"/>
              <w:numPr>
                <w:ilvl w:val="0"/>
                <w:numId w:val="2"/>
              </w:numPr>
              <w:spacing w:after="0"/>
              <w:ind w:left="357" w:hanging="357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What is your birth year?</w:t>
            </w:r>
          </w:p>
        </w:tc>
      </w:tr>
      <w:tr w:rsidR="00D85728" w:rsidRPr="003D1C7B" w14:paraId="40C8797C" w14:textId="77777777" w:rsidTr="00A700E1">
        <w:trPr>
          <w:trHeight w:val="567"/>
        </w:trPr>
        <w:tc>
          <w:tcPr>
            <w:tcW w:w="9640" w:type="dxa"/>
          </w:tcPr>
          <w:p w14:paraId="11621F38" w14:textId="075DDED4" w:rsidR="00D85728" w:rsidRPr="003D1C7B" w:rsidRDefault="00577453" w:rsidP="00871D46">
            <w:pPr>
              <w:pStyle w:val="ListParagraph"/>
              <w:numPr>
                <w:ilvl w:val="0"/>
                <w:numId w:val="2"/>
              </w:numPr>
              <w:spacing w:after="0"/>
              <w:contextualSpacing w:val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Have you been pregnant before</w:t>
            </w:r>
            <w:r w:rsidR="00D85728" w:rsidRPr="003D1C7B">
              <w:rPr>
                <w:rFonts w:ascii="Times New Roman" w:hAnsi="Times New Roman" w:cs="Times New Roman"/>
                <w:b/>
              </w:rPr>
              <w:t>?</w:t>
            </w:r>
          </w:p>
          <w:p w14:paraId="7C5472A5" w14:textId="4B8EA541" w:rsidR="00D85728" w:rsidRPr="003D1C7B" w:rsidRDefault="00D85728" w:rsidP="00871D46">
            <w:pPr>
              <w:pStyle w:val="ListParagraph"/>
              <w:spacing w:after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</w:rPr>
              <w:t>□</w:t>
            </w:r>
            <w:r w:rsidRPr="003D1C7B">
              <w:rPr>
                <w:rFonts w:ascii="Times New Roman" w:hAnsi="Times New Roman" w:cs="Times New Roman"/>
                <w:b/>
              </w:rPr>
              <w:t xml:space="preserve"> </w:t>
            </w:r>
            <w:r w:rsidR="00577453" w:rsidRPr="003D1C7B">
              <w:rPr>
                <w:rFonts w:ascii="Times New Roman" w:hAnsi="Times New Roman" w:cs="Times New Roman"/>
              </w:rPr>
              <w:t xml:space="preserve">No, this is my first </w:t>
            </w:r>
            <w:r w:rsidR="00BB08AC" w:rsidRPr="003D1C7B">
              <w:rPr>
                <w:rFonts w:ascii="Times New Roman" w:hAnsi="Times New Roman" w:cs="Times New Roman"/>
              </w:rPr>
              <w:t>pregnancy</w:t>
            </w:r>
          </w:p>
          <w:p w14:paraId="76A8B22E" w14:textId="4F0B1ED1" w:rsidR="00D85728" w:rsidRPr="003D1C7B" w:rsidRDefault="00BB08AC" w:rsidP="00BB08AC">
            <w:pPr>
              <w:pStyle w:val="ListParagraph"/>
              <w:spacing w:after="0"/>
              <w:rPr>
                <w:rFonts w:ascii="Times New Roman" w:hAnsi="Times New Roman" w:cs="Times New Roman"/>
              </w:rPr>
            </w:pPr>
            <w:r w:rsidRPr="003D1C7B">
              <w:rPr>
                <w:rFonts w:ascii="Times New Roman" w:hAnsi="Times New Roman" w:cs="Times New Roman"/>
              </w:rPr>
              <w:t>□ Yes</w:t>
            </w:r>
            <w:r w:rsidR="00D85728" w:rsidRPr="003D1C7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5728" w:rsidRPr="003D1C7B" w14:paraId="640D45D3" w14:textId="77777777" w:rsidTr="00A700E1">
        <w:trPr>
          <w:trHeight w:val="425"/>
        </w:trPr>
        <w:tc>
          <w:tcPr>
            <w:tcW w:w="9640" w:type="dxa"/>
            <w:shd w:val="clear" w:color="auto" w:fill="FFFFFF"/>
          </w:tcPr>
          <w:p w14:paraId="12DFF131" w14:textId="19B02510" w:rsidR="00D85728" w:rsidRPr="003D1C7B" w:rsidRDefault="00031181" w:rsidP="00871D46">
            <w:pPr>
              <w:pStyle w:val="ListParagraph"/>
              <w:numPr>
                <w:ilvl w:val="0"/>
                <w:numId w:val="2"/>
              </w:numPr>
              <w:spacing w:after="0"/>
              <w:contextualSpacing w:val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  <w:b/>
              </w:rPr>
              <w:t>What is your occupational status</w:t>
            </w:r>
            <w:r w:rsidR="00D85728" w:rsidRPr="003D1C7B">
              <w:rPr>
                <w:rFonts w:ascii="Times New Roman" w:hAnsi="Times New Roman" w:cs="Times New Roman"/>
                <w:b/>
              </w:rPr>
              <w:t>?</w:t>
            </w:r>
          </w:p>
          <w:p w14:paraId="6426C668" w14:textId="6B40ADA9" w:rsidR="00D85728" w:rsidRPr="003D1C7B" w:rsidRDefault="00D85728" w:rsidP="00871D46">
            <w:pPr>
              <w:pStyle w:val="ListParagraph"/>
              <w:spacing w:after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</w:rPr>
              <w:t xml:space="preserve">□ Student           </w:t>
            </w:r>
          </w:p>
          <w:p w14:paraId="3E96729A" w14:textId="0BC4FDF2" w:rsidR="00D85728" w:rsidRPr="003D1C7B" w:rsidRDefault="00D85728" w:rsidP="00871D46">
            <w:pPr>
              <w:pStyle w:val="ListParagraph"/>
              <w:spacing w:after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</w:rPr>
              <w:t xml:space="preserve">□ </w:t>
            </w:r>
            <w:r w:rsidR="00D12793" w:rsidRPr="003D1C7B">
              <w:rPr>
                <w:rFonts w:ascii="Times New Roman" w:hAnsi="Times New Roman" w:cs="Times New Roman"/>
              </w:rPr>
              <w:t>Employed</w:t>
            </w:r>
          </w:p>
          <w:p w14:paraId="41C6007B" w14:textId="1280EFE8" w:rsidR="00D85728" w:rsidRPr="003D1C7B" w:rsidRDefault="00D85728" w:rsidP="00871D46">
            <w:pPr>
              <w:pStyle w:val="ListParagraph"/>
              <w:spacing w:after="0"/>
              <w:rPr>
                <w:rFonts w:ascii="Times New Roman" w:hAnsi="Times New Roman" w:cs="Times New Roman"/>
                <w:b/>
              </w:rPr>
            </w:pPr>
            <w:r w:rsidRPr="003D1C7B">
              <w:rPr>
                <w:rFonts w:ascii="Times New Roman" w:hAnsi="Times New Roman" w:cs="Times New Roman"/>
              </w:rPr>
              <w:t xml:space="preserve">□ </w:t>
            </w:r>
            <w:r w:rsidR="00C91A70" w:rsidRPr="003D1C7B">
              <w:rPr>
                <w:rFonts w:ascii="Times New Roman" w:hAnsi="Times New Roman" w:cs="Times New Roman"/>
              </w:rPr>
              <w:t>Other</w:t>
            </w:r>
          </w:p>
        </w:tc>
      </w:tr>
    </w:tbl>
    <w:p w14:paraId="7C7E900C" w14:textId="77777777" w:rsidR="00D85728" w:rsidRPr="003D1C7B" w:rsidRDefault="00D85728" w:rsidP="00796AE2">
      <w:pPr>
        <w:spacing w:after="120" w:line="240" w:lineRule="auto"/>
        <w:rPr>
          <w:rFonts w:ascii="Times New Roman" w:hAnsi="Times New Roman" w:cs="Times New Roman"/>
          <w:caps/>
          <w:sz w:val="18"/>
        </w:rPr>
      </w:pPr>
    </w:p>
    <w:tbl>
      <w:tblPr>
        <w:tblW w:w="9642" w:type="dxa"/>
        <w:tblBorders>
          <w:top w:val="single" w:sz="8" w:space="0" w:color="C0C0C0"/>
          <w:left w:val="single" w:sz="8" w:space="0" w:color="C0C0C0"/>
          <w:bottom w:val="single" w:sz="8" w:space="0" w:color="C0C0C0"/>
          <w:right w:val="single" w:sz="8" w:space="0" w:color="C0C0C0"/>
          <w:insideH w:val="single" w:sz="8" w:space="0" w:color="C0C0C0"/>
          <w:insideV w:val="single" w:sz="8" w:space="0" w:color="C0C0C0"/>
        </w:tblBorders>
        <w:tblLayout w:type="fixed"/>
        <w:tblLook w:val="00A0" w:firstRow="1" w:lastRow="0" w:firstColumn="1" w:lastColumn="0" w:noHBand="0" w:noVBand="0"/>
      </w:tblPr>
      <w:tblGrid>
        <w:gridCol w:w="9642"/>
      </w:tblGrid>
      <w:tr w:rsidR="00517ED0" w:rsidRPr="003D1C7B" w14:paraId="12D1DCFC" w14:textId="77777777" w:rsidTr="00987B9A">
        <w:trPr>
          <w:trHeight w:val="5344"/>
        </w:trPr>
        <w:tc>
          <w:tcPr>
            <w:tcW w:w="9642" w:type="dxa"/>
            <w:tcBorders>
              <w:top w:val="nil"/>
              <w:left w:val="nil"/>
              <w:bottom w:val="nil"/>
              <w:right w:val="nil"/>
            </w:tcBorders>
          </w:tcPr>
          <w:p w14:paraId="0C74A98B" w14:textId="5D8DD841" w:rsidR="00432CA0" w:rsidRPr="003D1C7B" w:rsidRDefault="00F46991" w:rsidP="007953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D1C7B">
              <w:rPr>
                <w:rFonts w:ascii="Times New Roman" w:hAnsi="Times New Roman" w:cs="Times New Roman"/>
                <w:b/>
                <w:sz w:val="28"/>
              </w:rPr>
              <w:t>PREGNANCY-RELATED AILMENTS</w:t>
            </w:r>
          </w:p>
          <w:tbl>
            <w:tblPr>
              <w:tblStyle w:val="TableGrid"/>
              <w:tblW w:w="9529" w:type="dxa"/>
              <w:tblBorders>
                <w:top w:val="single" w:sz="4" w:space="0" w:color="A6A6A6" w:themeColor="background1" w:themeShade="A6"/>
                <w:left w:val="single" w:sz="4" w:space="0" w:color="A6A6A6" w:themeColor="background1" w:themeShade="A6"/>
                <w:bottom w:val="single" w:sz="4" w:space="0" w:color="A6A6A6" w:themeColor="background1" w:themeShade="A6"/>
                <w:right w:val="single" w:sz="4" w:space="0" w:color="A6A6A6" w:themeColor="background1" w:themeShade="A6"/>
                <w:insideH w:val="single" w:sz="4" w:space="0" w:color="A6A6A6" w:themeColor="background1" w:themeShade="A6"/>
                <w:insideV w:val="single" w:sz="4" w:space="0" w:color="A6A6A6" w:themeColor="background1" w:themeShade="A6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529"/>
            </w:tblGrid>
            <w:tr w:rsidR="00741A9B" w:rsidRPr="003D1C7B" w14:paraId="521CE3D7" w14:textId="77777777" w:rsidTr="00987B9A">
              <w:trPr>
                <w:trHeight w:val="1217"/>
              </w:trPr>
              <w:tc>
                <w:tcPr>
                  <w:tcW w:w="9529" w:type="dxa"/>
                </w:tcPr>
                <w:p w14:paraId="737BF45B" w14:textId="532A51C2" w:rsidR="00741A9B" w:rsidRPr="003D1C7B" w:rsidRDefault="00741A9B" w:rsidP="001555B6">
                  <w:pPr>
                    <w:pStyle w:val="ListParagraph"/>
                    <w:numPr>
                      <w:ilvl w:val="0"/>
                      <w:numId w:val="2"/>
                    </w:numPr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b/>
                      <w:sz w:val="22"/>
                      <w:lang w:val="en-GB"/>
                    </w:rPr>
                    <w:t>Have you experienced any pregnancy-related ailments</w:t>
                  </w:r>
                  <w:r w:rsidR="003C1CC4" w:rsidRPr="003D1C7B">
                    <w:rPr>
                      <w:b/>
                      <w:sz w:val="22"/>
                      <w:lang w:val="en-GB"/>
                    </w:rPr>
                    <w:t xml:space="preserve"> since the start of your pregnancy</w:t>
                  </w:r>
                  <w:r w:rsidRPr="003D1C7B">
                    <w:rPr>
                      <w:b/>
                      <w:sz w:val="22"/>
                      <w:lang w:val="en-GB"/>
                    </w:rPr>
                    <w:t>?</w:t>
                  </w:r>
                  <w:r w:rsidR="00BC3863" w:rsidRPr="003D1C7B">
                    <w:rPr>
                      <w:b/>
                      <w:sz w:val="22"/>
                      <w:lang w:val="en-GB"/>
                    </w:rPr>
                    <w:t xml:space="preserve"> </w:t>
                  </w:r>
                  <w:r w:rsidR="006B3622" w:rsidRPr="003D1C7B">
                    <w:rPr>
                      <w:sz w:val="22"/>
                      <w:lang w:val="en-GB"/>
                    </w:rPr>
                    <w:t>Examples of ailments are nausea and vomiting in pregnancy, heartburn, reflux problems, constipation, common cold etc.</w:t>
                  </w:r>
                </w:p>
                <w:p w14:paraId="755A4E27" w14:textId="68B804B1" w:rsidR="00871D46" w:rsidRPr="003D1C7B" w:rsidRDefault="00871D46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 xml:space="preserve">□ </w:t>
                  </w:r>
                  <w:r w:rsidR="008D47B3" w:rsidRPr="003D1C7B">
                    <w:rPr>
                      <w:sz w:val="22"/>
                      <w:lang w:val="en-GB"/>
                    </w:rPr>
                    <w:t>Yes</w:t>
                  </w:r>
                  <w:r w:rsidRPr="003D1C7B">
                    <w:rPr>
                      <w:sz w:val="22"/>
                      <w:lang w:val="en-GB"/>
                    </w:rPr>
                    <w:t xml:space="preserve">           </w:t>
                  </w:r>
                </w:p>
                <w:p w14:paraId="57C8EC44" w14:textId="0D982B24" w:rsidR="00871D46" w:rsidRPr="003D1C7B" w:rsidRDefault="00871D46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 xml:space="preserve">□ </w:t>
                  </w:r>
                  <w:r w:rsidR="008D47B3" w:rsidRPr="003D1C7B">
                    <w:rPr>
                      <w:sz w:val="22"/>
                      <w:lang w:val="en-GB"/>
                    </w:rPr>
                    <w:t>No</w:t>
                  </w:r>
                </w:p>
              </w:tc>
            </w:tr>
            <w:tr w:rsidR="00741A9B" w:rsidRPr="003D1C7B" w14:paraId="5341CA42" w14:textId="77777777" w:rsidTr="00987B9A">
              <w:trPr>
                <w:trHeight w:val="2729"/>
              </w:trPr>
              <w:tc>
                <w:tcPr>
                  <w:tcW w:w="9529" w:type="dxa"/>
                </w:tcPr>
                <w:p w14:paraId="0EFEE517" w14:textId="0CD831A5" w:rsidR="00381ED8" w:rsidRPr="003D1C7B" w:rsidRDefault="007117AC" w:rsidP="001555B6">
                  <w:pPr>
                    <w:spacing w:line="276" w:lineRule="auto"/>
                    <w:rPr>
                      <w:i/>
                      <w:sz w:val="22"/>
                      <w:lang w:val="en-GB"/>
                    </w:rPr>
                  </w:pPr>
                  <w:r w:rsidRPr="003D1C7B">
                    <w:rPr>
                      <w:i/>
                      <w:sz w:val="22"/>
                      <w:lang w:val="en-GB"/>
                    </w:rPr>
                    <w:t xml:space="preserve">If </w:t>
                  </w:r>
                  <w:r w:rsidR="00987B9A" w:rsidRPr="003D1C7B">
                    <w:rPr>
                      <w:i/>
                      <w:sz w:val="22"/>
                      <w:lang w:val="en-GB"/>
                    </w:rPr>
                    <w:t>“</w:t>
                  </w:r>
                  <w:r w:rsidRPr="003D1C7B">
                    <w:rPr>
                      <w:i/>
                      <w:sz w:val="22"/>
                      <w:lang w:val="en-GB"/>
                    </w:rPr>
                    <w:t>yes</w:t>
                  </w:r>
                  <w:r w:rsidR="00987B9A" w:rsidRPr="003D1C7B">
                    <w:rPr>
                      <w:i/>
                      <w:sz w:val="22"/>
                      <w:lang w:val="en-GB"/>
                    </w:rPr>
                    <w:t xml:space="preserve">”: </w:t>
                  </w:r>
                  <w:r w:rsidR="00002C52" w:rsidRPr="003D1C7B">
                    <w:rPr>
                      <w:b/>
                      <w:sz w:val="22"/>
                      <w:lang w:val="en-GB"/>
                    </w:rPr>
                    <w:t>W</w:t>
                  </w:r>
                  <w:r w:rsidR="004B1F9A" w:rsidRPr="003D1C7B">
                    <w:rPr>
                      <w:b/>
                      <w:sz w:val="22"/>
                      <w:lang w:val="en-GB"/>
                    </w:rPr>
                    <w:t>h</w:t>
                  </w:r>
                  <w:r w:rsidR="00002C52" w:rsidRPr="003D1C7B">
                    <w:rPr>
                      <w:b/>
                      <w:sz w:val="22"/>
                      <w:lang w:val="en-GB"/>
                    </w:rPr>
                    <w:t>ich of these ailments</w:t>
                  </w:r>
                  <w:r w:rsidR="00140FDB" w:rsidRPr="003D1C7B">
                    <w:rPr>
                      <w:b/>
                      <w:sz w:val="22"/>
                      <w:lang w:val="en-GB"/>
                    </w:rPr>
                    <w:t xml:space="preserve"> have you experienced? </w:t>
                  </w:r>
                  <w:r w:rsidR="00140FDB" w:rsidRPr="003D1C7B">
                    <w:rPr>
                      <w:sz w:val="22"/>
                      <w:lang w:val="en-GB"/>
                    </w:rPr>
                    <w:t xml:space="preserve">You can tick </w:t>
                  </w:r>
                  <w:r w:rsidR="00A17101" w:rsidRPr="003D1C7B">
                    <w:rPr>
                      <w:sz w:val="22"/>
                      <w:lang w:val="en-GB"/>
                    </w:rPr>
                    <w:t>off</w:t>
                  </w:r>
                  <w:r w:rsidR="00140FDB" w:rsidRPr="003D1C7B">
                    <w:rPr>
                      <w:sz w:val="22"/>
                      <w:lang w:val="en-GB"/>
                    </w:rPr>
                    <w:t xml:space="preserve"> </w:t>
                  </w:r>
                  <w:r w:rsidR="002D7197" w:rsidRPr="003D1C7B">
                    <w:rPr>
                      <w:sz w:val="22"/>
                      <w:lang w:val="en-GB"/>
                    </w:rPr>
                    <w:t>for several ailments.</w:t>
                  </w:r>
                  <w:r w:rsidR="002D7197" w:rsidRPr="003D1C7B">
                    <w:rPr>
                      <w:b/>
                      <w:sz w:val="22"/>
                      <w:lang w:val="en-GB"/>
                    </w:rPr>
                    <w:t xml:space="preserve"> </w:t>
                  </w:r>
                </w:p>
                <w:p w14:paraId="6FC7FEFD" w14:textId="5F258743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 xml:space="preserve">□ Nausea and vomiting     </w:t>
                  </w:r>
                </w:p>
                <w:p w14:paraId="668E2EB0" w14:textId="5B4E5884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Heartburn and/or reflux problems</w:t>
                  </w:r>
                </w:p>
                <w:p w14:paraId="4C4CFE86" w14:textId="6A0DF184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Constipation</w:t>
                  </w:r>
                </w:p>
                <w:p w14:paraId="40CD2B3A" w14:textId="268A49DA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Common cold and/or nasal congestion</w:t>
                  </w:r>
                </w:p>
                <w:p w14:paraId="1449DF7C" w14:textId="615812B0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Pain in the back, neck or pelvic girdle</w:t>
                  </w:r>
                </w:p>
                <w:p w14:paraId="710F48E6" w14:textId="0AD1D11E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Headache</w:t>
                  </w:r>
                </w:p>
                <w:p w14:paraId="726C9560" w14:textId="2D38B947" w:rsidR="00280933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 xml:space="preserve">□ Sleeping problems       </w:t>
                  </w:r>
                </w:p>
                <w:p w14:paraId="395D819A" w14:textId="785A107C" w:rsidR="00C210F4" w:rsidRPr="003D1C7B" w:rsidRDefault="00280933" w:rsidP="001555B6">
                  <w:pPr>
                    <w:pStyle w:val="ListParagraph"/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sz w:val="22"/>
                      <w:lang w:val="en-GB"/>
                    </w:rPr>
                    <w:t>□ Others</w:t>
                  </w:r>
                </w:p>
              </w:tc>
            </w:tr>
            <w:tr w:rsidR="00191800" w:rsidRPr="003D1C7B" w14:paraId="07D3FD7E" w14:textId="77777777" w:rsidTr="00987B9A">
              <w:trPr>
                <w:trHeight w:val="307"/>
              </w:trPr>
              <w:tc>
                <w:tcPr>
                  <w:tcW w:w="9529" w:type="dxa"/>
                </w:tcPr>
                <w:p w14:paraId="10682EB1" w14:textId="70810ADA" w:rsidR="00191800" w:rsidRPr="003D1C7B" w:rsidRDefault="00191800" w:rsidP="001555B6">
                  <w:pPr>
                    <w:spacing w:line="276" w:lineRule="auto"/>
                    <w:rPr>
                      <w:i/>
                      <w:sz w:val="22"/>
                      <w:lang w:val="en-GB"/>
                    </w:rPr>
                  </w:pPr>
                  <w:r w:rsidRPr="003D1C7B">
                    <w:rPr>
                      <w:i/>
                      <w:sz w:val="22"/>
                      <w:lang w:val="en-GB"/>
                    </w:rPr>
                    <w:t xml:space="preserve">If </w:t>
                  </w:r>
                  <w:r w:rsidR="00987B9A" w:rsidRPr="003D1C7B">
                    <w:rPr>
                      <w:i/>
                      <w:sz w:val="22"/>
                      <w:lang w:val="en-GB"/>
                    </w:rPr>
                    <w:t>“</w:t>
                  </w:r>
                  <w:r w:rsidRPr="003D1C7B">
                    <w:rPr>
                      <w:i/>
                      <w:sz w:val="22"/>
                      <w:lang w:val="en-GB"/>
                    </w:rPr>
                    <w:t>others</w:t>
                  </w:r>
                  <w:r w:rsidR="00987B9A" w:rsidRPr="003D1C7B">
                    <w:rPr>
                      <w:i/>
                      <w:sz w:val="22"/>
                      <w:lang w:val="en-GB"/>
                    </w:rPr>
                    <w:t xml:space="preserve">”: </w:t>
                  </w:r>
                  <w:r w:rsidRPr="003D1C7B">
                    <w:rPr>
                      <w:b/>
                      <w:sz w:val="22"/>
                      <w:lang w:val="en-GB"/>
                    </w:rPr>
                    <w:t>Please indicate which other ailment(s) you have experienced:</w:t>
                  </w:r>
                </w:p>
              </w:tc>
            </w:tr>
            <w:tr w:rsidR="00191800" w:rsidRPr="003D1C7B" w14:paraId="4BFAEB32" w14:textId="77777777" w:rsidTr="00987B9A">
              <w:trPr>
                <w:trHeight w:val="307"/>
              </w:trPr>
              <w:tc>
                <w:tcPr>
                  <w:tcW w:w="9529" w:type="dxa"/>
                </w:tcPr>
                <w:p w14:paraId="7630DF7E" w14:textId="393C4F42" w:rsidR="00191800" w:rsidRPr="003D1C7B" w:rsidRDefault="00191800" w:rsidP="001555B6">
                  <w:pPr>
                    <w:spacing w:line="276" w:lineRule="auto"/>
                    <w:rPr>
                      <w:b/>
                      <w:sz w:val="22"/>
                      <w:lang w:val="en-GB"/>
                    </w:rPr>
                  </w:pPr>
                  <w:r w:rsidRPr="003D1C7B">
                    <w:rPr>
                      <w:b/>
                      <w:sz w:val="22"/>
                      <w:lang w:val="en-GB"/>
                    </w:rPr>
                    <w:t>For each ailment reported</w:t>
                  </w:r>
                  <w:r w:rsidR="0095101A" w:rsidRPr="003D1C7B">
                    <w:rPr>
                      <w:b/>
                      <w:sz w:val="22"/>
                      <w:lang w:val="en-GB"/>
                    </w:rPr>
                    <w:t>, pleas</w:t>
                  </w:r>
                  <w:r w:rsidR="0023673D" w:rsidRPr="003D1C7B">
                    <w:rPr>
                      <w:b/>
                      <w:sz w:val="22"/>
                      <w:lang w:val="en-GB"/>
                    </w:rPr>
                    <w:t xml:space="preserve">e indicate </w:t>
                  </w:r>
                  <w:r w:rsidR="00395F79" w:rsidRPr="003D1C7B">
                    <w:rPr>
                      <w:b/>
                      <w:sz w:val="22"/>
                      <w:lang w:val="en-GB"/>
                    </w:rPr>
                    <w:t>which medications</w:t>
                  </w:r>
                  <w:r w:rsidR="001963FD" w:rsidRPr="003D1C7B">
                    <w:rPr>
                      <w:b/>
                      <w:sz w:val="22"/>
                      <w:lang w:val="en-GB"/>
                    </w:rPr>
                    <w:t xml:space="preserve"> you have </w:t>
                  </w:r>
                  <w:r w:rsidR="003459DA" w:rsidRPr="003D1C7B">
                    <w:rPr>
                      <w:b/>
                      <w:sz w:val="22"/>
                      <w:lang w:val="en-GB"/>
                    </w:rPr>
                    <w:t>used</w:t>
                  </w:r>
                  <w:r w:rsidR="001555B6" w:rsidRPr="003D1C7B">
                    <w:rPr>
                      <w:b/>
                      <w:sz w:val="22"/>
                      <w:lang w:val="en-GB"/>
                    </w:rPr>
                    <w:t>:</w:t>
                  </w:r>
                </w:p>
              </w:tc>
            </w:tr>
          </w:tbl>
          <w:p w14:paraId="5FBA8D76" w14:textId="144C004C" w:rsidR="004645A4" w:rsidRPr="003D1C7B" w:rsidRDefault="004645A4" w:rsidP="004645A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51537C27" w14:textId="77777777" w:rsidR="00987B9A" w:rsidRPr="003D1C7B" w:rsidRDefault="00987B9A" w:rsidP="00987B9A">
      <w:pPr>
        <w:spacing w:after="0"/>
        <w:rPr>
          <w:rFonts w:ascii="Times New Roman" w:hAnsi="Times New Roman" w:cs="Times New Roman"/>
          <w:b/>
          <w:sz w:val="28"/>
        </w:rPr>
      </w:pPr>
    </w:p>
    <w:p w14:paraId="1DCC9696" w14:textId="4C12484B" w:rsidR="006417ED" w:rsidRPr="003D1C7B" w:rsidRDefault="009A3193" w:rsidP="007953BC">
      <w:pPr>
        <w:spacing w:after="0"/>
        <w:jc w:val="center"/>
        <w:rPr>
          <w:rFonts w:ascii="Times New Roman" w:hAnsi="Times New Roman" w:cs="Times New Roman"/>
          <w:b/>
          <w:sz w:val="28"/>
        </w:rPr>
      </w:pPr>
      <w:r w:rsidRPr="003D1C7B">
        <w:rPr>
          <w:rFonts w:ascii="Times New Roman" w:hAnsi="Times New Roman" w:cs="Times New Roman"/>
          <w:b/>
          <w:sz w:val="28"/>
        </w:rPr>
        <w:t xml:space="preserve">QUANTIFICATION OF </w:t>
      </w:r>
      <w:r w:rsidR="00DF0F43" w:rsidRPr="003D1C7B">
        <w:rPr>
          <w:rFonts w:ascii="Times New Roman" w:hAnsi="Times New Roman" w:cs="Times New Roman"/>
          <w:b/>
          <w:sz w:val="28"/>
        </w:rPr>
        <w:t>NAUSEA SEVERITY BY THE PUQE SCORE</w:t>
      </w:r>
    </w:p>
    <w:p w14:paraId="4CB9B4A9" w14:textId="20E8E6E0" w:rsidR="006417ED" w:rsidRPr="003D1C7B" w:rsidRDefault="002222BD" w:rsidP="00EE7AFC">
      <w:pPr>
        <w:spacing w:after="0"/>
        <w:rPr>
          <w:rFonts w:ascii="Times New Roman" w:hAnsi="Times New Roman" w:cs="Times New Roman"/>
        </w:rPr>
      </w:pPr>
      <w:r w:rsidRPr="003D1C7B">
        <w:rPr>
          <w:rFonts w:ascii="Times New Roman" w:hAnsi="Times New Roman" w:cs="Times New Roman"/>
        </w:rPr>
        <w:t>During the last 24 hours</w:t>
      </w: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2268"/>
        <w:gridCol w:w="1981"/>
      </w:tblGrid>
      <w:tr w:rsidR="006417ED" w:rsidRPr="003D1C7B" w14:paraId="4582A5E9" w14:textId="77777777" w:rsidTr="00987B9A">
        <w:tc>
          <w:tcPr>
            <w:tcW w:w="9886" w:type="dxa"/>
            <w:gridSpan w:val="5"/>
          </w:tcPr>
          <w:p w14:paraId="0B548BC4" w14:textId="34E84696" w:rsidR="006417ED" w:rsidRPr="003D1C7B" w:rsidRDefault="002222BD" w:rsidP="00EE7AF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b/>
                <w:sz w:val="22"/>
                <w:szCs w:val="22"/>
                <w:lang w:val="en-GB"/>
              </w:rPr>
              <w:t>For how long have you felt nauseated or sick to your stomach</w:t>
            </w:r>
            <w:r w:rsidR="00AD4020" w:rsidRPr="003D1C7B">
              <w:rPr>
                <w:b/>
                <w:sz w:val="22"/>
                <w:szCs w:val="22"/>
                <w:lang w:val="en-GB"/>
              </w:rPr>
              <w:t>?</w:t>
            </w:r>
          </w:p>
        </w:tc>
      </w:tr>
      <w:tr w:rsidR="006417ED" w:rsidRPr="003D1C7B" w14:paraId="33394BF1" w14:textId="77777777" w:rsidTr="00987B9A">
        <w:tc>
          <w:tcPr>
            <w:tcW w:w="2376" w:type="dxa"/>
          </w:tcPr>
          <w:p w14:paraId="4023AEF7" w14:textId="79555F79" w:rsidR="006417ED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&gt;6 hours </w:t>
            </w:r>
            <w:proofErr w:type="spellStart"/>
            <w:r w:rsidRPr="003D1C7B">
              <w:rPr>
                <w:sz w:val="22"/>
                <w:szCs w:val="22"/>
                <w:lang w:val="en-GB"/>
              </w:rPr>
              <w:t>hours</w:t>
            </w:r>
            <w:proofErr w:type="spellEnd"/>
            <w:r w:rsidR="008E64B3" w:rsidRPr="003D1C7B">
              <w:rPr>
                <w:sz w:val="22"/>
                <w:szCs w:val="22"/>
                <w:lang w:val="en-GB"/>
              </w:rPr>
              <w:t xml:space="preserve">  </w:t>
            </w:r>
            <w:r w:rsidR="000E50D8" w:rsidRPr="003D1C7B">
              <w:rPr>
                <w:sz w:val="22"/>
                <w:szCs w:val="22"/>
                <w:lang w:val="en-GB"/>
              </w:rPr>
              <w:t xml:space="preserve"> </w:t>
            </w:r>
            <w:r w:rsidR="008E64B3"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701" w:type="dxa"/>
          </w:tcPr>
          <w:p w14:paraId="33FC12F9" w14:textId="28DFE11F" w:rsidR="006417ED" w:rsidRPr="003D1C7B" w:rsidRDefault="00AD402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4-6 </w:t>
            </w:r>
            <w:r w:rsidR="002A2910" w:rsidRPr="003D1C7B">
              <w:rPr>
                <w:sz w:val="22"/>
                <w:szCs w:val="22"/>
                <w:lang w:val="en-GB"/>
              </w:rPr>
              <w:t>hours</w:t>
            </w:r>
            <w:r w:rsidR="008E64B3" w:rsidRPr="003D1C7B">
              <w:rPr>
                <w:sz w:val="22"/>
                <w:szCs w:val="22"/>
                <w:lang w:val="en-GB"/>
              </w:rPr>
              <w:t xml:space="preserve">   </w:t>
            </w:r>
            <w:r w:rsidR="008E64B3"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560" w:type="dxa"/>
          </w:tcPr>
          <w:p w14:paraId="68709ABE" w14:textId="0FCB14B7" w:rsidR="006417ED" w:rsidRPr="003D1C7B" w:rsidRDefault="00AD402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2-3 </w:t>
            </w:r>
            <w:r w:rsidR="002A2910" w:rsidRPr="003D1C7B">
              <w:rPr>
                <w:sz w:val="22"/>
                <w:szCs w:val="22"/>
                <w:lang w:val="en-GB"/>
              </w:rPr>
              <w:t>hours</w:t>
            </w:r>
            <w:r w:rsidR="00F137AA" w:rsidRPr="003D1C7B">
              <w:rPr>
                <w:sz w:val="22"/>
                <w:szCs w:val="22"/>
                <w:lang w:val="en-GB"/>
              </w:rPr>
              <w:t xml:space="preserve">     </w:t>
            </w:r>
            <w:r w:rsidR="008E64B3"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2268" w:type="dxa"/>
          </w:tcPr>
          <w:p w14:paraId="42ED6562" w14:textId="38F39526" w:rsidR="006417ED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≤1 hour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</w:t>
            </w:r>
            <w:r w:rsidR="00F137AA" w:rsidRPr="003D1C7B">
              <w:rPr>
                <w:b/>
                <w:sz w:val="22"/>
                <w:szCs w:val="22"/>
                <w:lang w:val="en-GB"/>
              </w:rPr>
              <w:t>□</w:t>
            </w:r>
            <w:r w:rsidR="008E64B3" w:rsidRPr="003D1C7B">
              <w:rPr>
                <w:sz w:val="22"/>
                <w:szCs w:val="22"/>
                <w:lang w:val="en-GB"/>
              </w:rPr>
              <w:t xml:space="preserve">       </w:t>
            </w:r>
          </w:p>
        </w:tc>
        <w:tc>
          <w:tcPr>
            <w:tcW w:w="1981" w:type="dxa"/>
          </w:tcPr>
          <w:p w14:paraId="28572BD5" w14:textId="462995B9" w:rsidR="006417ED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Not at all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</w:t>
            </w:r>
            <w:r w:rsidR="00F137AA"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</w:tr>
      <w:tr w:rsidR="008E64B3" w:rsidRPr="003D1C7B" w14:paraId="398B9045" w14:textId="77777777" w:rsidTr="00987B9A">
        <w:tc>
          <w:tcPr>
            <w:tcW w:w="9886" w:type="dxa"/>
            <w:gridSpan w:val="5"/>
          </w:tcPr>
          <w:p w14:paraId="382333EB" w14:textId="7BB6E57F" w:rsidR="008E64B3" w:rsidRPr="003D1C7B" w:rsidRDefault="002222BD" w:rsidP="00EE7AF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b/>
                <w:sz w:val="22"/>
                <w:szCs w:val="22"/>
                <w:lang w:val="en-GB"/>
              </w:rPr>
              <w:t>How many times have you vomited or thrown up</w:t>
            </w:r>
            <w:r w:rsidR="008E64B3" w:rsidRPr="003D1C7B">
              <w:rPr>
                <w:b/>
                <w:sz w:val="22"/>
                <w:szCs w:val="22"/>
                <w:lang w:val="en-GB"/>
              </w:rPr>
              <w:t>?</w:t>
            </w:r>
          </w:p>
        </w:tc>
      </w:tr>
      <w:tr w:rsidR="002A2910" w:rsidRPr="003D1C7B" w14:paraId="5B973525" w14:textId="77777777" w:rsidTr="00987B9A">
        <w:tc>
          <w:tcPr>
            <w:tcW w:w="2376" w:type="dxa"/>
          </w:tcPr>
          <w:p w14:paraId="3A2A6F00" w14:textId="4C4CD841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&gt;6 hours </w:t>
            </w:r>
            <w:proofErr w:type="spellStart"/>
            <w:r w:rsidRPr="003D1C7B">
              <w:rPr>
                <w:sz w:val="22"/>
                <w:szCs w:val="22"/>
                <w:lang w:val="en-GB"/>
              </w:rPr>
              <w:t>hours</w:t>
            </w:r>
            <w:proofErr w:type="spellEnd"/>
            <w:r w:rsidRPr="003D1C7B">
              <w:rPr>
                <w:sz w:val="22"/>
                <w:szCs w:val="22"/>
                <w:lang w:val="en-GB"/>
              </w:rPr>
              <w:t xml:space="preserve">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701" w:type="dxa"/>
          </w:tcPr>
          <w:p w14:paraId="08F114DE" w14:textId="3B110FC1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4-6 hours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560" w:type="dxa"/>
          </w:tcPr>
          <w:p w14:paraId="23BA2F2A" w14:textId="1896264C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2-3 hours  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2268" w:type="dxa"/>
          </w:tcPr>
          <w:p w14:paraId="38B01FAC" w14:textId="5347FA84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≤1 hour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□</w:t>
            </w:r>
            <w:r w:rsidRPr="003D1C7B">
              <w:rPr>
                <w:sz w:val="22"/>
                <w:szCs w:val="22"/>
                <w:lang w:val="en-GB"/>
              </w:rPr>
              <w:t xml:space="preserve">       </w:t>
            </w:r>
          </w:p>
        </w:tc>
        <w:tc>
          <w:tcPr>
            <w:tcW w:w="1981" w:type="dxa"/>
          </w:tcPr>
          <w:p w14:paraId="57BBD2EA" w14:textId="0B6269AE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Not at all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□</w:t>
            </w:r>
          </w:p>
        </w:tc>
      </w:tr>
      <w:tr w:rsidR="002A2910" w:rsidRPr="003D1C7B" w14:paraId="4591E7D1" w14:textId="77777777" w:rsidTr="00987B9A">
        <w:tc>
          <w:tcPr>
            <w:tcW w:w="9886" w:type="dxa"/>
            <w:gridSpan w:val="5"/>
          </w:tcPr>
          <w:p w14:paraId="52DEB9FC" w14:textId="58437BA0" w:rsidR="002A2910" w:rsidRPr="003D1C7B" w:rsidRDefault="002A2910" w:rsidP="00EE7AFC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b/>
                <w:sz w:val="22"/>
                <w:szCs w:val="22"/>
                <w:lang w:val="en-GB"/>
              </w:rPr>
              <w:t>How many times have you had retching or dry heaves without bringing anything up?</w:t>
            </w:r>
          </w:p>
        </w:tc>
      </w:tr>
      <w:tr w:rsidR="002A2910" w:rsidRPr="003D1C7B" w14:paraId="249EB017" w14:textId="77777777" w:rsidTr="00987B9A">
        <w:tc>
          <w:tcPr>
            <w:tcW w:w="2376" w:type="dxa"/>
          </w:tcPr>
          <w:p w14:paraId="09770CA7" w14:textId="34064183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&gt;6 hours </w:t>
            </w:r>
            <w:proofErr w:type="spellStart"/>
            <w:r w:rsidRPr="003D1C7B">
              <w:rPr>
                <w:sz w:val="22"/>
                <w:szCs w:val="22"/>
                <w:lang w:val="en-GB"/>
              </w:rPr>
              <w:t>hours</w:t>
            </w:r>
            <w:proofErr w:type="spellEnd"/>
            <w:r w:rsidRPr="003D1C7B">
              <w:rPr>
                <w:sz w:val="22"/>
                <w:szCs w:val="22"/>
                <w:lang w:val="en-GB"/>
              </w:rPr>
              <w:t xml:space="preserve">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701" w:type="dxa"/>
          </w:tcPr>
          <w:p w14:paraId="372D2056" w14:textId="6F0BFBA7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4-6 hours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1560" w:type="dxa"/>
          </w:tcPr>
          <w:p w14:paraId="593E4986" w14:textId="39C2374B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2-3 hours     </w:t>
            </w:r>
            <w:r w:rsidRPr="003D1C7B">
              <w:rPr>
                <w:b/>
                <w:sz w:val="22"/>
                <w:szCs w:val="22"/>
                <w:lang w:val="en-GB"/>
              </w:rPr>
              <w:t>□</w:t>
            </w:r>
          </w:p>
        </w:tc>
        <w:tc>
          <w:tcPr>
            <w:tcW w:w="2268" w:type="dxa"/>
          </w:tcPr>
          <w:p w14:paraId="4597820E" w14:textId="6AD01B39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≤1 hour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□</w:t>
            </w:r>
            <w:r w:rsidRPr="003D1C7B">
              <w:rPr>
                <w:sz w:val="22"/>
                <w:szCs w:val="22"/>
                <w:lang w:val="en-GB"/>
              </w:rPr>
              <w:t xml:space="preserve">       </w:t>
            </w:r>
          </w:p>
        </w:tc>
        <w:tc>
          <w:tcPr>
            <w:tcW w:w="1981" w:type="dxa"/>
          </w:tcPr>
          <w:p w14:paraId="60652DE6" w14:textId="4CB157E3" w:rsidR="002A2910" w:rsidRPr="003D1C7B" w:rsidRDefault="002A2910" w:rsidP="00EE7AF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Not at all</w:t>
            </w:r>
            <w:r w:rsidRPr="003D1C7B">
              <w:rPr>
                <w:b/>
                <w:sz w:val="22"/>
                <w:szCs w:val="22"/>
                <w:lang w:val="en-GB"/>
              </w:rPr>
              <w:t xml:space="preserve"> □</w:t>
            </w:r>
          </w:p>
        </w:tc>
      </w:tr>
    </w:tbl>
    <w:p w14:paraId="5234B62F" w14:textId="77777777" w:rsidR="00702440" w:rsidRPr="003D1C7B" w:rsidRDefault="00702440" w:rsidP="00771B54">
      <w:pPr>
        <w:jc w:val="center"/>
        <w:rPr>
          <w:rFonts w:ascii="Times New Roman" w:hAnsi="Times New Roman" w:cs="Times New Roman"/>
          <w:b/>
        </w:rPr>
      </w:pPr>
    </w:p>
    <w:p w14:paraId="65E3898A" w14:textId="3A5F07E2" w:rsidR="00781A94" w:rsidRPr="003D1C7B" w:rsidRDefault="00702440" w:rsidP="00771B54">
      <w:pPr>
        <w:jc w:val="center"/>
        <w:rPr>
          <w:rFonts w:ascii="Times New Roman" w:hAnsi="Times New Roman" w:cs="Times New Roman"/>
          <w:b/>
        </w:rPr>
      </w:pPr>
      <w:r w:rsidRPr="003D1C7B">
        <w:rPr>
          <w:rFonts w:ascii="Times New Roman" w:hAnsi="Times New Roman" w:cs="Times New Roman"/>
          <w:b/>
        </w:rPr>
        <w:t>Thank you for your contribution</w:t>
      </w:r>
      <w:r w:rsidR="00771B54" w:rsidRPr="003D1C7B">
        <w:rPr>
          <w:rFonts w:ascii="Times New Roman" w:hAnsi="Times New Roman" w:cs="Times New Roman"/>
          <w:b/>
        </w:rPr>
        <w:t>!</w:t>
      </w:r>
    </w:p>
    <w:p w14:paraId="24EEAAA8" w14:textId="77777777" w:rsidR="00F144AF" w:rsidRPr="003D1C7B" w:rsidRDefault="00F144AF" w:rsidP="00771B54">
      <w:pPr>
        <w:jc w:val="center"/>
        <w:rPr>
          <w:rFonts w:ascii="Times New Roman" w:hAnsi="Times New Roman" w:cs="Times New Roman"/>
          <w:b/>
        </w:rPr>
      </w:pPr>
    </w:p>
    <w:p w14:paraId="186FA98E" w14:textId="77777777" w:rsidR="00425967" w:rsidRDefault="00425967" w:rsidP="00502CC3">
      <w:pPr>
        <w:rPr>
          <w:rFonts w:ascii="Times New Roman" w:hAnsi="Times New Roman" w:cs="Times New Roman"/>
          <w:b/>
        </w:rPr>
      </w:pPr>
    </w:p>
    <w:p w14:paraId="32AAC9DD" w14:textId="2418EDCD" w:rsidR="00C823D0" w:rsidRPr="003D1C7B" w:rsidRDefault="00F144AF" w:rsidP="00502CC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D1C7B">
        <w:rPr>
          <w:rFonts w:ascii="Times New Roman" w:hAnsi="Times New Roman" w:cs="Times New Roman"/>
          <w:b/>
        </w:rPr>
        <w:lastRenderedPageBreak/>
        <w:t xml:space="preserve">The booking form sent to all </w:t>
      </w:r>
      <w:r w:rsidR="0020290E" w:rsidRPr="003D1C7B">
        <w:rPr>
          <w:rFonts w:ascii="Times New Roman" w:hAnsi="Times New Roman" w:cs="Times New Roman"/>
          <w:b/>
        </w:rPr>
        <w:t>participants allocated to the intervention group</w:t>
      </w: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886"/>
      </w:tblGrid>
      <w:tr w:rsidR="00C823D0" w:rsidRPr="003D1C7B" w14:paraId="5CD06D57" w14:textId="77777777" w:rsidTr="00C823D0">
        <w:tc>
          <w:tcPr>
            <w:tcW w:w="9886" w:type="dxa"/>
          </w:tcPr>
          <w:p w14:paraId="7D706B47" w14:textId="20AD41D8" w:rsidR="00C823D0" w:rsidRPr="003D1C7B" w:rsidRDefault="00C823D0" w:rsidP="005A189F">
            <w:pPr>
              <w:spacing w:line="276" w:lineRule="auto"/>
              <w:rPr>
                <w:b/>
                <w:sz w:val="22"/>
                <w:lang w:val="en-GB"/>
              </w:rPr>
            </w:pPr>
            <w:r w:rsidRPr="003D1C7B">
              <w:rPr>
                <w:b/>
                <w:sz w:val="22"/>
                <w:lang w:val="en-GB"/>
              </w:rPr>
              <w:t>Your name:</w:t>
            </w:r>
          </w:p>
        </w:tc>
      </w:tr>
      <w:tr w:rsidR="00C823D0" w:rsidRPr="003D1C7B" w14:paraId="5195A43A" w14:textId="77777777" w:rsidTr="00C823D0">
        <w:tc>
          <w:tcPr>
            <w:tcW w:w="9886" w:type="dxa"/>
          </w:tcPr>
          <w:p w14:paraId="401A7209" w14:textId="565F3C76" w:rsidR="00C823D0" w:rsidRPr="003D1C7B" w:rsidRDefault="00C823D0" w:rsidP="005A189F">
            <w:pPr>
              <w:spacing w:line="276" w:lineRule="auto"/>
              <w:rPr>
                <w:b/>
                <w:sz w:val="22"/>
                <w:lang w:val="en-GB"/>
              </w:rPr>
            </w:pPr>
            <w:r w:rsidRPr="003D1C7B">
              <w:rPr>
                <w:b/>
                <w:sz w:val="22"/>
                <w:lang w:val="en-GB"/>
              </w:rPr>
              <w:t xml:space="preserve">Your </w:t>
            </w:r>
            <w:r w:rsidR="0098761D" w:rsidRPr="003D1C7B">
              <w:rPr>
                <w:b/>
                <w:sz w:val="22"/>
                <w:lang w:val="en-GB"/>
              </w:rPr>
              <w:t xml:space="preserve">telephone </w:t>
            </w:r>
            <w:r w:rsidRPr="003D1C7B">
              <w:rPr>
                <w:b/>
                <w:sz w:val="22"/>
                <w:lang w:val="en-GB"/>
              </w:rPr>
              <w:t>phone number:</w:t>
            </w:r>
          </w:p>
        </w:tc>
      </w:tr>
      <w:tr w:rsidR="0043722C" w:rsidRPr="003D1C7B" w14:paraId="4CF946FE" w14:textId="77777777" w:rsidTr="00C823D0">
        <w:tc>
          <w:tcPr>
            <w:tcW w:w="9886" w:type="dxa"/>
          </w:tcPr>
          <w:p w14:paraId="63125B88" w14:textId="7B4EC208" w:rsidR="0043722C" w:rsidRPr="003D1C7B" w:rsidRDefault="000E647A" w:rsidP="003B69D1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b/>
                <w:sz w:val="22"/>
                <w:szCs w:val="22"/>
                <w:lang w:val="en-GB"/>
              </w:rPr>
              <w:t>Which</w:t>
            </w:r>
            <w:r w:rsidR="004B1F9A" w:rsidRPr="003D1C7B">
              <w:rPr>
                <w:b/>
                <w:sz w:val="22"/>
                <w:szCs w:val="22"/>
                <w:lang w:val="en-GB"/>
              </w:rPr>
              <w:t xml:space="preserve"> of the</w:t>
            </w:r>
            <w:r w:rsidR="001C24E7" w:rsidRPr="003D1C7B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3D1C7B">
              <w:rPr>
                <w:b/>
                <w:sz w:val="22"/>
                <w:szCs w:val="22"/>
                <w:lang w:val="en-GB"/>
              </w:rPr>
              <w:t>pharmacy do you wish</w:t>
            </w:r>
            <w:r w:rsidR="00C77F2C" w:rsidRPr="003D1C7B">
              <w:rPr>
                <w:b/>
                <w:sz w:val="22"/>
                <w:szCs w:val="22"/>
                <w:lang w:val="en-GB"/>
              </w:rPr>
              <w:t xml:space="preserve"> to receive the consultation</w:t>
            </w:r>
            <w:r w:rsidR="007B2994" w:rsidRPr="003D1C7B">
              <w:rPr>
                <w:b/>
                <w:sz w:val="22"/>
                <w:szCs w:val="22"/>
                <w:lang w:val="en-GB"/>
              </w:rPr>
              <w:t>:</w:t>
            </w:r>
          </w:p>
          <w:p w14:paraId="2B674D6F" w14:textId="3F457A71" w:rsidR="00A67B11" w:rsidRPr="003D1C7B" w:rsidRDefault="005A189F" w:rsidP="003B69D1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□ </w:t>
            </w:r>
            <w:r w:rsidR="004B1F9A" w:rsidRPr="003D1C7B">
              <w:rPr>
                <w:sz w:val="22"/>
                <w:szCs w:val="22"/>
                <w:lang w:val="en-GB"/>
              </w:rPr>
              <w:t>Name and address pharmacy 1</w:t>
            </w:r>
            <w:r w:rsidR="00A67B11" w:rsidRPr="003D1C7B">
              <w:rPr>
                <w:sz w:val="22"/>
                <w:szCs w:val="22"/>
                <w:lang w:val="en-GB"/>
              </w:rPr>
              <w:t xml:space="preserve">           </w:t>
            </w:r>
          </w:p>
          <w:p w14:paraId="35125FA9" w14:textId="6A9ACEF2" w:rsidR="00A67B11" w:rsidRPr="003D1C7B" w:rsidRDefault="00A67B11" w:rsidP="003B69D1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□ </w:t>
            </w:r>
            <w:r w:rsidR="004B1F9A" w:rsidRPr="003D1C7B">
              <w:rPr>
                <w:sz w:val="22"/>
                <w:szCs w:val="22"/>
                <w:lang w:val="en-GB"/>
              </w:rPr>
              <w:t xml:space="preserve">Name and address pharmacy 2           </w:t>
            </w:r>
          </w:p>
          <w:p w14:paraId="284237DB" w14:textId="6E5F066C" w:rsidR="000E647A" w:rsidRPr="003D1C7B" w:rsidRDefault="005A189F" w:rsidP="003B69D1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</w:t>
            </w:r>
            <w:r w:rsidR="00A67B11" w:rsidRPr="003D1C7B">
              <w:rPr>
                <w:sz w:val="22"/>
                <w:szCs w:val="22"/>
                <w:lang w:val="en-GB"/>
              </w:rPr>
              <w:t xml:space="preserve">□ </w:t>
            </w:r>
            <w:r w:rsidR="004B1F9A" w:rsidRPr="003D1C7B">
              <w:rPr>
                <w:sz w:val="22"/>
                <w:szCs w:val="22"/>
                <w:lang w:val="en-GB"/>
              </w:rPr>
              <w:t xml:space="preserve">Name and address pharmacy 3          </w:t>
            </w:r>
          </w:p>
          <w:p w14:paraId="4C76798F" w14:textId="738B8AB2" w:rsidR="005A189F" w:rsidRPr="003D1C7B" w:rsidRDefault="005F1052" w:rsidP="003B69D1">
            <w:pPr>
              <w:spacing w:line="276" w:lineRule="auto"/>
              <w:ind w:left="851" w:hanging="709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</w:t>
            </w:r>
            <w:r w:rsidR="005A189F" w:rsidRPr="003D1C7B">
              <w:rPr>
                <w:sz w:val="22"/>
                <w:szCs w:val="22"/>
                <w:lang w:val="en-GB"/>
              </w:rPr>
              <w:t xml:space="preserve">□ </w:t>
            </w:r>
            <w:r w:rsidR="004B1F9A" w:rsidRPr="003D1C7B">
              <w:rPr>
                <w:sz w:val="22"/>
                <w:szCs w:val="22"/>
                <w:lang w:val="en-GB"/>
              </w:rPr>
              <w:t xml:space="preserve">Name and address pharmacy 4           </w:t>
            </w:r>
          </w:p>
          <w:p w14:paraId="78224EFE" w14:textId="5D571E75" w:rsidR="005A189F" w:rsidRPr="003D1C7B" w:rsidRDefault="005A189F" w:rsidP="003B69D1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□ </w:t>
            </w:r>
            <w:r w:rsidR="004B1F9A" w:rsidRPr="003D1C7B">
              <w:rPr>
                <w:sz w:val="22"/>
                <w:szCs w:val="22"/>
                <w:lang w:val="en-GB"/>
              </w:rPr>
              <w:t xml:space="preserve">Name and address pharmacy 5           </w:t>
            </w:r>
          </w:p>
          <w:p w14:paraId="40A7EAFE" w14:textId="4A536565" w:rsidR="00EF32F6" w:rsidRPr="003D1C7B" w:rsidRDefault="005A189F" w:rsidP="003B69D1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</w:t>
            </w:r>
            <w:r w:rsidR="004B1F9A" w:rsidRPr="003D1C7B">
              <w:rPr>
                <w:sz w:val="22"/>
                <w:szCs w:val="22"/>
                <w:lang w:val="en-GB"/>
              </w:rPr>
              <w:t xml:space="preserve">Name and address pharmacy 6          </w:t>
            </w:r>
          </w:p>
          <w:p w14:paraId="45F46CA8" w14:textId="093DD5A0" w:rsidR="005F1052" w:rsidRPr="003D1C7B" w:rsidRDefault="005F1052" w:rsidP="003B69D1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</w:t>
            </w:r>
            <w:r w:rsidR="005F3F93" w:rsidRPr="003D1C7B">
              <w:rPr>
                <w:sz w:val="22"/>
                <w:szCs w:val="22"/>
                <w:lang w:val="en-GB"/>
              </w:rPr>
              <w:t>None of the pharm</w:t>
            </w:r>
            <w:r w:rsidR="00D51972" w:rsidRPr="003D1C7B">
              <w:rPr>
                <w:sz w:val="22"/>
                <w:szCs w:val="22"/>
                <w:lang w:val="en-GB"/>
              </w:rPr>
              <w:t>a</w:t>
            </w:r>
            <w:r w:rsidR="005F3F93" w:rsidRPr="003D1C7B">
              <w:rPr>
                <w:sz w:val="22"/>
                <w:szCs w:val="22"/>
                <w:lang w:val="en-GB"/>
              </w:rPr>
              <w:t>cies above</w:t>
            </w:r>
          </w:p>
        </w:tc>
      </w:tr>
      <w:tr w:rsidR="00FA5E9E" w:rsidRPr="003D1C7B" w14:paraId="722370FF" w14:textId="77777777" w:rsidTr="00C823D0">
        <w:tc>
          <w:tcPr>
            <w:tcW w:w="9886" w:type="dxa"/>
          </w:tcPr>
          <w:p w14:paraId="710BF0D8" w14:textId="7AB5EF9C" w:rsidR="00FA5E9E" w:rsidRPr="003D1C7B" w:rsidRDefault="00BC4648" w:rsidP="003B69D1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i/>
                <w:sz w:val="22"/>
                <w:szCs w:val="22"/>
                <w:lang w:val="en-GB"/>
              </w:rPr>
              <w:t xml:space="preserve">If </w:t>
            </w:r>
            <w:r w:rsidR="002F4182" w:rsidRPr="003D1C7B">
              <w:rPr>
                <w:i/>
                <w:sz w:val="22"/>
                <w:szCs w:val="22"/>
                <w:lang w:val="en-GB"/>
              </w:rPr>
              <w:t xml:space="preserve">one of the </w:t>
            </w:r>
            <w:r w:rsidR="00C044DC" w:rsidRPr="003D1C7B">
              <w:rPr>
                <w:i/>
                <w:sz w:val="22"/>
                <w:szCs w:val="22"/>
                <w:lang w:val="en-GB"/>
              </w:rPr>
              <w:t>pharmacies selected:</w:t>
            </w:r>
            <w:r w:rsidR="00C044DC" w:rsidRPr="003D1C7B">
              <w:rPr>
                <w:b/>
                <w:sz w:val="22"/>
                <w:szCs w:val="22"/>
                <w:lang w:val="en-GB"/>
              </w:rPr>
              <w:t xml:space="preserve"> </w:t>
            </w:r>
            <w:r w:rsidR="002577AD" w:rsidRPr="003D1C7B">
              <w:rPr>
                <w:b/>
                <w:sz w:val="22"/>
                <w:szCs w:val="22"/>
                <w:lang w:val="en-GB"/>
              </w:rPr>
              <w:t xml:space="preserve">Please </w:t>
            </w:r>
            <w:r w:rsidR="00B9331F" w:rsidRPr="003D1C7B">
              <w:rPr>
                <w:b/>
                <w:sz w:val="22"/>
                <w:szCs w:val="22"/>
                <w:lang w:val="en-GB"/>
              </w:rPr>
              <w:t>specify</w:t>
            </w:r>
            <w:r w:rsidR="002577AD" w:rsidRPr="003D1C7B">
              <w:rPr>
                <w:b/>
                <w:sz w:val="22"/>
                <w:szCs w:val="22"/>
                <w:lang w:val="en-GB"/>
              </w:rPr>
              <w:t xml:space="preserve"> a date and time</w:t>
            </w:r>
            <w:r w:rsidR="00B9331F" w:rsidRPr="003D1C7B">
              <w:rPr>
                <w:b/>
                <w:sz w:val="22"/>
                <w:szCs w:val="22"/>
                <w:lang w:val="en-GB"/>
              </w:rPr>
              <w:t xml:space="preserve"> you prefer to have the consultation: </w:t>
            </w:r>
          </w:p>
        </w:tc>
      </w:tr>
      <w:tr w:rsidR="00D328B0" w:rsidRPr="003D1C7B" w14:paraId="18DE6916" w14:textId="77777777" w:rsidTr="00C823D0">
        <w:tc>
          <w:tcPr>
            <w:tcW w:w="9886" w:type="dxa"/>
          </w:tcPr>
          <w:p w14:paraId="56BB72CC" w14:textId="54802154" w:rsidR="00D328B0" w:rsidRPr="003D1C7B" w:rsidRDefault="00D328B0" w:rsidP="003B69D1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i/>
                <w:sz w:val="22"/>
                <w:szCs w:val="22"/>
                <w:lang w:val="en-GB"/>
              </w:rPr>
              <w:t xml:space="preserve">If “None of the pharmacies above”: </w:t>
            </w:r>
            <w:r w:rsidR="00B8792C" w:rsidRPr="003D1C7B">
              <w:rPr>
                <w:sz w:val="22"/>
                <w:szCs w:val="22"/>
                <w:lang w:val="en-GB"/>
              </w:rPr>
              <w:t xml:space="preserve">If you do not wish to </w:t>
            </w:r>
            <w:r w:rsidR="00E231E3" w:rsidRPr="003D1C7B">
              <w:rPr>
                <w:sz w:val="22"/>
                <w:szCs w:val="22"/>
                <w:lang w:val="en-GB"/>
              </w:rPr>
              <w:t xml:space="preserve">receive the consultation we would like to </w:t>
            </w:r>
            <w:r w:rsidR="00D82424" w:rsidRPr="003D1C7B">
              <w:rPr>
                <w:sz w:val="22"/>
                <w:szCs w:val="22"/>
                <w:lang w:val="en-GB"/>
              </w:rPr>
              <w:t>know why</w:t>
            </w:r>
            <w:r w:rsidR="003B69D1" w:rsidRPr="003D1C7B">
              <w:rPr>
                <w:sz w:val="22"/>
                <w:szCs w:val="22"/>
                <w:lang w:val="en-GB"/>
              </w:rPr>
              <w:t>:</w:t>
            </w:r>
          </w:p>
          <w:p w14:paraId="026B4AAE" w14:textId="22916BED" w:rsidR="001E3FA9" w:rsidRPr="003D1C7B" w:rsidRDefault="001E3FA9" w:rsidP="003B69D1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□ It is to</w:t>
            </w:r>
            <w:r w:rsidR="003B69D1" w:rsidRPr="003D1C7B">
              <w:rPr>
                <w:sz w:val="22"/>
                <w:szCs w:val="22"/>
                <w:lang w:val="en-GB"/>
              </w:rPr>
              <w:t>o</w:t>
            </w:r>
            <w:r w:rsidRPr="003D1C7B">
              <w:rPr>
                <w:sz w:val="22"/>
                <w:szCs w:val="22"/>
                <w:lang w:val="en-GB"/>
              </w:rPr>
              <w:t xml:space="preserve"> far to the nearest pharmacy</w:t>
            </w:r>
          </w:p>
          <w:p w14:paraId="691C9F2B" w14:textId="2A408586" w:rsidR="001E3FA9" w:rsidRPr="003D1C7B" w:rsidRDefault="001E3FA9" w:rsidP="003B69D1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>□ I don’t need a consultation about medications</w:t>
            </w:r>
            <w:r w:rsidR="0083670F" w:rsidRPr="003D1C7B">
              <w:rPr>
                <w:sz w:val="22"/>
                <w:szCs w:val="22"/>
                <w:lang w:val="en-GB"/>
              </w:rPr>
              <w:t xml:space="preserve"> </w:t>
            </w:r>
            <w:r w:rsidR="00D642B0" w:rsidRPr="003D1C7B">
              <w:rPr>
                <w:sz w:val="22"/>
                <w:szCs w:val="22"/>
                <w:lang w:val="en-GB"/>
              </w:rPr>
              <w:t>in pregnancy</w:t>
            </w:r>
          </w:p>
          <w:p w14:paraId="0A132A0A" w14:textId="7DA6B3B3" w:rsidR="001E3FA9" w:rsidRPr="003D1C7B" w:rsidRDefault="001E3FA9" w:rsidP="003B69D1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</w:t>
            </w:r>
            <w:r w:rsidR="00D642B0" w:rsidRPr="003D1C7B">
              <w:rPr>
                <w:sz w:val="22"/>
                <w:szCs w:val="22"/>
                <w:lang w:val="en-GB"/>
              </w:rPr>
              <w:t xml:space="preserve">I don’t want to </w:t>
            </w:r>
            <w:r w:rsidR="0051505E" w:rsidRPr="003D1C7B">
              <w:rPr>
                <w:sz w:val="22"/>
                <w:szCs w:val="22"/>
                <w:lang w:val="en-GB"/>
              </w:rPr>
              <w:t>give a reason</w:t>
            </w:r>
          </w:p>
          <w:p w14:paraId="7D2F4105" w14:textId="7C4FE51D" w:rsidR="00D82424" w:rsidRPr="003D1C7B" w:rsidRDefault="001E3FA9" w:rsidP="003B69D1">
            <w:pPr>
              <w:spacing w:line="276" w:lineRule="auto"/>
              <w:ind w:left="851" w:hanging="709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</w:t>
            </w:r>
            <w:r w:rsidR="0051505E" w:rsidRPr="003D1C7B">
              <w:rPr>
                <w:sz w:val="22"/>
                <w:szCs w:val="22"/>
                <w:lang w:val="en-GB"/>
              </w:rPr>
              <w:t>Other</w:t>
            </w:r>
            <w:r w:rsidRPr="003D1C7B">
              <w:rPr>
                <w:sz w:val="22"/>
                <w:szCs w:val="22"/>
                <w:lang w:val="en-GB"/>
              </w:rPr>
              <w:t xml:space="preserve">       </w:t>
            </w:r>
          </w:p>
        </w:tc>
      </w:tr>
    </w:tbl>
    <w:p w14:paraId="14EE75B4" w14:textId="2D2D636B" w:rsidR="00E74468" w:rsidRPr="003D1C7B" w:rsidRDefault="00FA7613" w:rsidP="00FA7613">
      <w:pPr>
        <w:rPr>
          <w:rFonts w:ascii="Times New Roman" w:hAnsi="Times New Roman" w:cs="Times New Roman"/>
          <w:b/>
        </w:rPr>
      </w:pPr>
      <w:r w:rsidRPr="003D1C7B">
        <w:rPr>
          <w:rFonts w:ascii="Times New Roman" w:hAnsi="Times New Roman" w:cs="Times New Roman"/>
          <w:b/>
          <w:sz w:val="18"/>
        </w:rPr>
        <w:br/>
      </w:r>
      <w:r w:rsidRPr="003D1C7B">
        <w:rPr>
          <w:rFonts w:ascii="Times New Roman" w:hAnsi="Times New Roman" w:cs="Times New Roman"/>
          <w:b/>
        </w:rPr>
        <w:t xml:space="preserve">The </w:t>
      </w:r>
      <w:r w:rsidR="007F5997" w:rsidRPr="003D1C7B">
        <w:rPr>
          <w:rFonts w:ascii="Times New Roman" w:hAnsi="Times New Roman" w:cs="Times New Roman"/>
          <w:b/>
        </w:rPr>
        <w:t xml:space="preserve">drop out from available </w:t>
      </w:r>
      <w:r w:rsidR="003F349F" w:rsidRPr="003D1C7B">
        <w:rPr>
          <w:rFonts w:ascii="Times New Roman" w:hAnsi="Times New Roman" w:cs="Times New Roman"/>
          <w:b/>
        </w:rPr>
        <w:t xml:space="preserve">from </w:t>
      </w:r>
      <w:r w:rsidR="00DF137F" w:rsidRPr="003D1C7B">
        <w:rPr>
          <w:rFonts w:ascii="Times New Roman" w:hAnsi="Times New Roman" w:cs="Times New Roman"/>
          <w:b/>
        </w:rPr>
        <w:t>the e-mails sent to th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6"/>
      </w:tblGrid>
      <w:tr w:rsidR="00AE522E" w:rsidRPr="003D1C7B" w14:paraId="0EAE106A" w14:textId="77777777" w:rsidTr="00AE522E">
        <w:tc>
          <w:tcPr>
            <w:tcW w:w="9886" w:type="dxa"/>
          </w:tcPr>
          <w:p w14:paraId="5EBC685B" w14:textId="5E3EE2DE" w:rsidR="00AE522E" w:rsidRPr="003D1C7B" w:rsidRDefault="00C5517B" w:rsidP="0076550B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b/>
                <w:sz w:val="22"/>
                <w:szCs w:val="22"/>
                <w:lang w:val="en-GB"/>
              </w:rPr>
              <w:t>We would kindly ask you to provide a reason for dropping out of the study</w:t>
            </w:r>
            <w:r w:rsidR="00DA1B1A" w:rsidRPr="003D1C7B">
              <w:rPr>
                <w:b/>
                <w:sz w:val="22"/>
                <w:szCs w:val="22"/>
                <w:lang w:val="en-GB"/>
              </w:rPr>
              <w:t>:</w:t>
            </w:r>
          </w:p>
          <w:p w14:paraId="4C3F9C0D" w14:textId="12868135" w:rsidR="009011CB" w:rsidRPr="003D1C7B" w:rsidRDefault="009011CB" w:rsidP="0076550B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□ </w:t>
            </w:r>
            <w:r w:rsidR="00102428" w:rsidRPr="003D1C7B">
              <w:rPr>
                <w:sz w:val="22"/>
                <w:szCs w:val="22"/>
                <w:lang w:val="en-GB"/>
              </w:rPr>
              <w:t>I am no longer pregnant</w:t>
            </w:r>
          </w:p>
          <w:p w14:paraId="3F526DFF" w14:textId="037BC464" w:rsidR="009011CB" w:rsidRPr="003D1C7B" w:rsidRDefault="009011CB" w:rsidP="0076550B">
            <w:pPr>
              <w:pStyle w:val="ListParagraph"/>
              <w:spacing w:line="276" w:lineRule="auto"/>
              <w:ind w:left="851"/>
              <w:rPr>
                <w:b/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□ </w:t>
            </w:r>
            <w:r w:rsidR="00102428" w:rsidRPr="003D1C7B">
              <w:rPr>
                <w:sz w:val="22"/>
                <w:szCs w:val="22"/>
                <w:lang w:val="en-GB"/>
              </w:rPr>
              <w:t xml:space="preserve">The questionnaires </w:t>
            </w:r>
            <w:r w:rsidR="00F12F03" w:rsidRPr="003D1C7B">
              <w:rPr>
                <w:sz w:val="22"/>
                <w:szCs w:val="22"/>
                <w:lang w:val="en-GB"/>
              </w:rPr>
              <w:t>require too much time</w:t>
            </w:r>
          </w:p>
          <w:p w14:paraId="5852B038" w14:textId="283FC70E" w:rsidR="009011CB" w:rsidRPr="003D1C7B" w:rsidRDefault="009011CB" w:rsidP="0076550B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</w:t>
            </w:r>
            <w:r w:rsidR="006A210E" w:rsidRPr="003D1C7B">
              <w:rPr>
                <w:sz w:val="22"/>
                <w:szCs w:val="22"/>
                <w:lang w:val="en-GB"/>
              </w:rPr>
              <w:t>I was allocated to the control group</w:t>
            </w:r>
          </w:p>
          <w:p w14:paraId="2093B978" w14:textId="77777777" w:rsidR="003E37DA" w:rsidRPr="003D1C7B" w:rsidRDefault="009011CB" w:rsidP="0076550B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</w:t>
            </w:r>
            <w:r w:rsidR="00102428" w:rsidRPr="003D1C7B">
              <w:rPr>
                <w:sz w:val="22"/>
                <w:szCs w:val="22"/>
                <w:lang w:val="en-GB"/>
              </w:rPr>
              <w:t xml:space="preserve">   </w:t>
            </w:r>
            <w:r w:rsidR="006A210E" w:rsidRPr="003D1C7B">
              <w:rPr>
                <w:sz w:val="22"/>
                <w:szCs w:val="22"/>
                <w:lang w:val="en-GB"/>
              </w:rPr>
              <w:t xml:space="preserve">□ </w:t>
            </w:r>
            <w:r w:rsidR="00951763" w:rsidRPr="003D1C7B">
              <w:rPr>
                <w:sz w:val="22"/>
                <w:szCs w:val="22"/>
                <w:lang w:val="en-GB"/>
              </w:rPr>
              <w:t xml:space="preserve">The nearest study </w:t>
            </w:r>
            <w:r w:rsidR="003E37DA" w:rsidRPr="003D1C7B">
              <w:rPr>
                <w:sz w:val="22"/>
                <w:szCs w:val="22"/>
                <w:lang w:val="en-GB"/>
              </w:rPr>
              <w:t>pharmacy was too far away</w:t>
            </w:r>
          </w:p>
          <w:p w14:paraId="4D63B1A6" w14:textId="5926AD4D" w:rsidR="00A373FA" w:rsidRPr="003D1C7B" w:rsidRDefault="00A373FA" w:rsidP="0076550B">
            <w:pPr>
              <w:spacing w:line="276" w:lineRule="auto"/>
              <w:ind w:left="851" w:hanging="709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□ Other</w:t>
            </w:r>
          </w:p>
          <w:p w14:paraId="3AA95EFE" w14:textId="5393FA20" w:rsidR="00DA1B1A" w:rsidRPr="003D1C7B" w:rsidRDefault="009A4BB3" w:rsidP="009A4BB3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3D1C7B">
              <w:rPr>
                <w:sz w:val="22"/>
                <w:szCs w:val="22"/>
                <w:lang w:val="en-GB"/>
              </w:rPr>
              <w:t xml:space="preserve">                 □ I prefer not</w:t>
            </w:r>
            <w:r w:rsidR="00A373FA" w:rsidRPr="003D1C7B">
              <w:rPr>
                <w:sz w:val="22"/>
                <w:szCs w:val="22"/>
                <w:lang w:val="en-GB"/>
              </w:rPr>
              <w:t xml:space="preserve"> to give a reason</w:t>
            </w:r>
            <w:r w:rsidR="009011CB" w:rsidRPr="003D1C7B">
              <w:rPr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6EA0148C" w14:textId="77777777" w:rsidR="00AE522E" w:rsidRPr="003D1C7B" w:rsidRDefault="00AE522E" w:rsidP="00FA7613">
      <w:pPr>
        <w:rPr>
          <w:rFonts w:ascii="Times New Roman" w:hAnsi="Times New Roman" w:cs="Times New Roman"/>
          <w:b/>
        </w:rPr>
      </w:pPr>
    </w:p>
    <w:sectPr w:rsidR="00AE522E" w:rsidRPr="003D1C7B" w:rsidSect="00987B9A">
      <w:headerReference w:type="first" r:id="rId11"/>
      <w:pgSz w:w="11906" w:h="16838"/>
      <w:pgMar w:top="1440" w:right="1080" w:bottom="1440" w:left="108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F75807" w14:textId="77777777" w:rsidR="00A56706" w:rsidRDefault="00A56706" w:rsidP="00B113D3">
      <w:pPr>
        <w:spacing w:after="0" w:line="240" w:lineRule="auto"/>
      </w:pPr>
      <w:r>
        <w:separator/>
      </w:r>
    </w:p>
  </w:endnote>
  <w:endnote w:type="continuationSeparator" w:id="0">
    <w:p w14:paraId="31B7E6F6" w14:textId="77777777" w:rsidR="00A56706" w:rsidRDefault="00A56706" w:rsidP="00B11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5F991" w14:textId="77777777" w:rsidR="00A56706" w:rsidRDefault="00A56706" w:rsidP="00B113D3">
      <w:pPr>
        <w:spacing w:after="0" w:line="240" w:lineRule="auto"/>
      </w:pPr>
      <w:r>
        <w:separator/>
      </w:r>
    </w:p>
  </w:footnote>
  <w:footnote w:type="continuationSeparator" w:id="0">
    <w:p w14:paraId="55B03DDD" w14:textId="77777777" w:rsidR="00A56706" w:rsidRDefault="00A56706" w:rsidP="00B113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021D95" w14:textId="77777777" w:rsidR="00FC3A49" w:rsidRDefault="00FC3A49" w:rsidP="00B0185B">
    <w:pPr>
      <w:pStyle w:val="Header"/>
      <w:jc w:val="right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68FA01DB" wp14:editId="5A261882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6188710" cy="170815"/>
              <wp:effectExtent l="0" t="0" r="0" b="1905"/>
              <wp:wrapNone/>
              <wp:docPr id="475" name="Text Box 47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188710" cy="170815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709579" w14:textId="556E9AD7" w:rsidR="00FC3A49" w:rsidRPr="00AB5EBD" w:rsidRDefault="00C823D0" w:rsidP="00B6648E">
                          <w:pPr>
                            <w:spacing w:after="0" w:line="240" w:lineRule="auto"/>
                            <w:jc w:val="right"/>
                            <w:rPr>
                              <w:lang w:val="en-US"/>
                            </w:rPr>
                          </w:pPr>
                          <w:r w:rsidRPr="00AB5EBD">
                            <w:rPr>
                              <w:lang w:val="en-US"/>
                            </w:rPr>
                            <w:t>The booking form</w:t>
                          </w:r>
                          <w:r w:rsidR="00AB5EBD" w:rsidRPr="00AB5EBD">
                            <w:rPr>
                              <w:lang w:val="en-US"/>
                            </w:rPr>
                            <w:t xml:space="preserve"> and the drop</w:t>
                          </w:r>
                          <w:r w:rsidR="00AB5EBD">
                            <w:rPr>
                              <w:lang w:val="en-US"/>
                            </w:rPr>
                            <w:t xml:space="preserve"> out form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75" o:spid="_x0000_s1026" type="#_x0000_t202" style="position:absolute;left:0;text-align:left;margin-left:0;margin-top:0;width:487.3pt;height:13.45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" o:allowincell="f" filled="f" stroked="f">
              <v:textbox style="mso-fit-shape-to-text:t" inset=",0,,0">
                <w:txbxContent>
                  <w:p w14:paraId="5F709579" w14:textId="556E9AD7" w:rsidR="00FC3A49" w:rsidRPr="00AB5EBD" w:rsidRDefault="00C823D0" w:rsidP="00B6648E">
                    <w:pPr>
                      <w:spacing w:after="0" w:line="240" w:lineRule="auto"/>
                      <w:jc w:val="right"/>
                      <w:rPr>
                        <w:lang w:val="en-US"/>
                      </w:rPr>
                    </w:pPr>
                    <w:r w:rsidRPr="00AB5EBD">
                      <w:rPr>
                        <w:lang w:val="en-US"/>
                      </w:rPr>
                      <w:t>The booking form</w:t>
                    </w:r>
                    <w:r w:rsidR="00AB5EBD" w:rsidRPr="00AB5EBD">
                      <w:rPr>
                        <w:lang w:val="en-US"/>
                      </w:rPr>
                      <w:t xml:space="preserve"> and the drop</w:t>
                    </w:r>
                    <w:r w:rsidR="00AB5EBD">
                      <w:rPr>
                        <w:lang w:val="en-US"/>
                      </w:rPr>
                      <w:t xml:space="preserve"> out form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28706ED" wp14:editId="11216175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685800" cy="170815"/>
              <wp:effectExtent l="0" t="0" r="0" b="0"/>
              <wp:wrapNone/>
              <wp:docPr id="476" name="Text Box 47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5800" cy="17081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extLst/>
                    </wps:spPr>
                    <wps:txbx>
                      <w:txbxContent>
                        <w:p w14:paraId="4BCEB956" w14:textId="255415A2" w:rsidR="00FC3A49" w:rsidRDefault="00FC3A49">
                          <w:pPr>
                            <w:spacing w:after="0" w:line="240" w:lineRule="auto"/>
                            <w:rPr>
                              <w:color w:val="FFFFFF" w:themeColor="background1"/>
                              <w14:numForm w14:val="lining"/>
                            </w:rPr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476" o:spid="_x0000_s1027" type="#_x0000_t202" style="position:absolute;left:0;text-align:left;margin-left:2.8pt;margin-top:0;width:54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" o:allowincell="f" fillcolor="#4f81bd [3204]" stroked="f">
              <v:textbox style="mso-fit-shape-to-text:t" inset=",0,,0">
                <w:txbxContent>
                  <w:p w14:paraId="4BCEB956" w14:textId="255415A2" w:rsidR="00FC3A49" w:rsidRDefault="00FC3A49">
                    <w:pPr>
                      <w:spacing w:after="0" w:line="240" w:lineRule="auto"/>
                      <w:rPr>
                        <w:color w:val="FFFFFF" w:themeColor="background1"/>
                        <w14:numForm w14:val="lining"/>
                      </w:rPr>
                    </w:pP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2FD8AC" w14:textId="214377F8" w:rsidR="00FC3A49" w:rsidRPr="009946E2" w:rsidRDefault="007A5FD9" w:rsidP="007A5FD9">
    <w:pPr>
      <w:pStyle w:val="Header"/>
    </w:pPr>
    <w:r>
      <w:t>S1 Fi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34A74" w14:textId="3F60F259" w:rsidR="00FC3A49" w:rsidRDefault="00FC3A49" w:rsidP="005E102F">
    <w:pPr>
      <w:pStyle w:val="Header"/>
      <w:jc w:val="right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9504" behindDoc="0" locked="0" layoutInCell="0" allowOverlap="1" wp14:anchorId="79531EFE" wp14:editId="04D8EE2A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6188710" cy="170815"/>
              <wp:effectExtent l="0" t="0" r="0" b="1905"/>
              <wp:wrapNone/>
              <wp:docPr id="9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188710" cy="170815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40CE809" w14:textId="00B12F37" w:rsidR="00FC3A49" w:rsidRPr="00563E9D" w:rsidRDefault="00F365C7">
                          <w:pPr>
                            <w:spacing w:after="0" w:line="240" w:lineRule="auto"/>
                            <w:jc w:val="right"/>
                            <w:rPr>
                              <w:lang w:val="nb-NO"/>
                            </w:rPr>
                          </w:pPr>
                          <w:r>
                            <w:rPr>
                              <w:lang w:val="nb-NO"/>
                            </w:rPr>
                            <w:t xml:space="preserve">Baseline </w:t>
                          </w:r>
                          <w:proofErr w:type="spellStart"/>
                          <w:r>
                            <w:rPr>
                              <w:lang w:val="nb-NO"/>
                            </w:rPr>
                            <w:t>questionnaire</w:t>
                          </w:r>
                          <w:proofErr w:type="spellEnd"/>
                          <w:r>
                            <w:rPr>
                              <w:lang w:val="nb-NO"/>
                            </w:rPr>
                            <w:t xml:space="preserve"> Q1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8" type="#_x0000_t202" style="position:absolute;left:0;text-align:left;margin-left:0;margin-top:0;width:487.3pt;height:13.45pt;z-index:251669504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" o:allowincell="f" filled="f" stroked="f">
              <v:textbox style="mso-fit-shape-to-text:t" inset=",0,,0">
                <w:txbxContent>
                  <w:p w14:paraId="240CE809" w14:textId="00B12F37" w:rsidR="00FC3A49" w:rsidRPr="00563E9D" w:rsidRDefault="00F365C7">
                    <w:pPr>
                      <w:spacing w:after="0" w:line="240" w:lineRule="auto"/>
                      <w:jc w:val="right"/>
                      <w:rPr>
                        <w:lang w:val="nb-NO"/>
                      </w:rPr>
                    </w:pPr>
                    <w:r>
                      <w:rPr>
                        <w:lang w:val="nb-NO"/>
                      </w:rPr>
                      <w:t>Baseline questionnaire Q1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8480" behindDoc="0" locked="0" layoutInCell="0" allowOverlap="1" wp14:anchorId="1135665A" wp14:editId="48A43ACD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685800" cy="170815"/>
              <wp:effectExtent l="0" t="0" r="0" b="0"/>
              <wp:wrapNone/>
              <wp:docPr id="1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5800" cy="170815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extLst/>
                    </wps:spPr>
                    <wps:txbx>
                      <w:txbxContent>
                        <w:p w14:paraId="77D6D71C" w14:textId="77777777" w:rsidR="00FC3A49" w:rsidRDefault="00FC3A49">
                          <w:pPr>
                            <w:spacing w:after="0" w:line="240" w:lineRule="auto"/>
                            <w:rPr>
                              <w:color w:val="FFFFFF" w:themeColor="background1"/>
                              <w14:numForm w14:val="lining"/>
                            </w:rPr>
                          </w:pP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0" o:spid="_x0000_s1029" type="#_x0000_t202" style="position:absolute;left:0;text-align:left;margin-left:2.8pt;margin-top:0;width:54pt;height:13.45pt;z-index:251668480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" o:allowincell="f" fillcolor="#4f81bd [3204]" stroked="f">
              <v:textbox style="mso-fit-shape-to-text:t" inset=",0,,0">
                <w:txbxContent>
                  <w:p w14:paraId="77D6D71C" w14:textId="77777777" w:rsidR="00FC3A49" w:rsidRDefault="00FC3A49">
                    <w:pPr>
                      <w:spacing w:after="0" w:line="240" w:lineRule="auto"/>
                      <w:rPr>
                        <w:color w:val="FFFFFF" w:themeColor="background1"/>
                        <w14:numForm w14:val="lining"/>
                      </w:rPr>
                    </w:pP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91591"/>
    <w:multiLevelType w:val="hybridMultilevel"/>
    <w:tmpl w:val="11BEFB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825B9"/>
    <w:multiLevelType w:val="hybridMultilevel"/>
    <w:tmpl w:val="80744880"/>
    <w:lvl w:ilvl="0" w:tplc="0116F97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F87C3C"/>
    <w:multiLevelType w:val="hybridMultilevel"/>
    <w:tmpl w:val="AAEEF1B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00B2A"/>
    <w:multiLevelType w:val="hybridMultilevel"/>
    <w:tmpl w:val="04B636A0"/>
    <w:lvl w:ilvl="0" w:tplc="04140017">
      <w:start w:val="1"/>
      <w:numFmt w:val="lowerLetter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62C6C"/>
    <w:multiLevelType w:val="hybridMultilevel"/>
    <w:tmpl w:val="511E53F6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D62AED"/>
    <w:multiLevelType w:val="hybridMultilevel"/>
    <w:tmpl w:val="F4DA04F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D0110B"/>
    <w:multiLevelType w:val="hybridMultilevel"/>
    <w:tmpl w:val="D540A47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D14739F"/>
    <w:multiLevelType w:val="hybridMultilevel"/>
    <w:tmpl w:val="84E0FC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0A31D2"/>
    <w:multiLevelType w:val="hybridMultilevel"/>
    <w:tmpl w:val="E384F8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283A60"/>
    <w:multiLevelType w:val="hybridMultilevel"/>
    <w:tmpl w:val="386AC494"/>
    <w:lvl w:ilvl="0" w:tplc="8E68D2B6">
      <w:start w:val="36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160715"/>
    <w:multiLevelType w:val="hybridMultilevel"/>
    <w:tmpl w:val="A9A01250"/>
    <w:lvl w:ilvl="0" w:tplc="6B68D3F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Times New Roman" w:hint="default"/>
        <w:b/>
        <w:i w:val="0"/>
        <w:color w:val="404040"/>
        <w:sz w:val="22"/>
        <w:szCs w:val="24"/>
      </w:rPr>
    </w:lvl>
    <w:lvl w:ilvl="1" w:tplc="A27298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D3FABC8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2DFED7C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9AAB8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082346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DCC84D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260429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6FDA870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83011E6"/>
    <w:multiLevelType w:val="hybridMultilevel"/>
    <w:tmpl w:val="D8A6F566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F9B397A"/>
    <w:multiLevelType w:val="hybridMultilevel"/>
    <w:tmpl w:val="2E78FEC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417B6C"/>
    <w:multiLevelType w:val="hybridMultilevel"/>
    <w:tmpl w:val="41966F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A01D92"/>
    <w:multiLevelType w:val="hybridMultilevel"/>
    <w:tmpl w:val="563EDA8C"/>
    <w:lvl w:ilvl="0" w:tplc="B72A7666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8D50A6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84DE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666E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69CF6E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42E74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7A9F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C0EF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A2655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5DC722E"/>
    <w:multiLevelType w:val="hybridMultilevel"/>
    <w:tmpl w:val="9E14C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4D59A0"/>
    <w:multiLevelType w:val="hybridMultilevel"/>
    <w:tmpl w:val="15AA9CA2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0"/>
  </w:num>
  <w:num w:numId="3">
    <w:abstractNumId w:val="14"/>
  </w:num>
  <w:num w:numId="4">
    <w:abstractNumId w:val="3"/>
  </w:num>
  <w:num w:numId="5">
    <w:abstractNumId w:val="16"/>
  </w:num>
  <w:num w:numId="6">
    <w:abstractNumId w:val="12"/>
  </w:num>
  <w:num w:numId="7">
    <w:abstractNumId w:val="4"/>
  </w:num>
  <w:num w:numId="8">
    <w:abstractNumId w:val="6"/>
  </w:num>
  <w:num w:numId="9">
    <w:abstractNumId w:val="15"/>
  </w:num>
  <w:num w:numId="10">
    <w:abstractNumId w:val="11"/>
  </w:num>
  <w:num w:numId="11">
    <w:abstractNumId w:val="7"/>
  </w:num>
  <w:num w:numId="12">
    <w:abstractNumId w:val="8"/>
  </w:num>
  <w:num w:numId="13">
    <w:abstractNumId w:val="1"/>
  </w:num>
  <w:num w:numId="14">
    <w:abstractNumId w:val="0"/>
  </w:num>
  <w:num w:numId="15">
    <w:abstractNumId w:val="13"/>
  </w:num>
  <w:num w:numId="16">
    <w:abstractNumId w:val="9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B1A"/>
    <w:rsid w:val="00001834"/>
    <w:rsid w:val="00002C52"/>
    <w:rsid w:val="0000354A"/>
    <w:rsid w:val="00006059"/>
    <w:rsid w:val="0000759A"/>
    <w:rsid w:val="000144DE"/>
    <w:rsid w:val="000218ED"/>
    <w:rsid w:val="00022187"/>
    <w:rsid w:val="00023A39"/>
    <w:rsid w:val="00026FC5"/>
    <w:rsid w:val="00027461"/>
    <w:rsid w:val="000309FF"/>
    <w:rsid w:val="00031181"/>
    <w:rsid w:val="00032305"/>
    <w:rsid w:val="0003562D"/>
    <w:rsid w:val="00040172"/>
    <w:rsid w:val="000405CB"/>
    <w:rsid w:val="00042244"/>
    <w:rsid w:val="00042921"/>
    <w:rsid w:val="00045234"/>
    <w:rsid w:val="00045406"/>
    <w:rsid w:val="00047F31"/>
    <w:rsid w:val="00050891"/>
    <w:rsid w:val="000543B0"/>
    <w:rsid w:val="00055AD3"/>
    <w:rsid w:val="000632C3"/>
    <w:rsid w:val="00063AE5"/>
    <w:rsid w:val="00064553"/>
    <w:rsid w:val="00070D1F"/>
    <w:rsid w:val="00071030"/>
    <w:rsid w:val="000757A9"/>
    <w:rsid w:val="0008148D"/>
    <w:rsid w:val="00081564"/>
    <w:rsid w:val="0008653F"/>
    <w:rsid w:val="00090530"/>
    <w:rsid w:val="0009223D"/>
    <w:rsid w:val="000A6D5A"/>
    <w:rsid w:val="000B0DEE"/>
    <w:rsid w:val="000B4CFB"/>
    <w:rsid w:val="000B73FF"/>
    <w:rsid w:val="000B7AB9"/>
    <w:rsid w:val="000C6793"/>
    <w:rsid w:val="000D02A9"/>
    <w:rsid w:val="000E390C"/>
    <w:rsid w:val="000E50D8"/>
    <w:rsid w:val="000E5944"/>
    <w:rsid w:val="000E647A"/>
    <w:rsid w:val="000E65C2"/>
    <w:rsid w:val="000E7587"/>
    <w:rsid w:val="000F0EE3"/>
    <w:rsid w:val="000F38CD"/>
    <w:rsid w:val="000F4C99"/>
    <w:rsid w:val="000F5FC8"/>
    <w:rsid w:val="000F672D"/>
    <w:rsid w:val="00100104"/>
    <w:rsid w:val="001007CE"/>
    <w:rsid w:val="00102428"/>
    <w:rsid w:val="00105F95"/>
    <w:rsid w:val="00107804"/>
    <w:rsid w:val="001115D3"/>
    <w:rsid w:val="001117EF"/>
    <w:rsid w:val="00111840"/>
    <w:rsid w:val="00115260"/>
    <w:rsid w:val="00115B69"/>
    <w:rsid w:val="001166F6"/>
    <w:rsid w:val="0011710A"/>
    <w:rsid w:val="001173A4"/>
    <w:rsid w:val="00117CE0"/>
    <w:rsid w:val="00117DE3"/>
    <w:rsid w:val="00120414"/>
    <w:rsid w:val="001262C5"/>
    <w:rsid w:val="00133666"/>
    <w:rsid w:val="0013731A"/>
    <w:rsid w:val="00140FDB"/>
    <w:rsid w:val="001431DF"/>
    <w:rsid w:val="00143E67"/>
    <w:rsid w:val="0014698A"/>
    <w:rsid w:val="00147CBC"/>
    <w:rsid w:val="00150767"/>
    <w:rsid w:val="00153770"/>
    <w:rsid w:val="00153802"/>
    <w:rsid w:val="00154539"/>
    <w:rsid w:val="001555B6"/>
    <w:rsid w:val="00155DF3"/>
    <w:rsid w:val="00157887"/>
    <w:rsid w:val="00160640"/>
    <w:rsid w:val="00160F0A"/>
    <w:rsid w:val="00161ACB"/>
    <w:rsid w:val="0016453F"/>
    <w:rsid w:val="0016670D"/>
    <w:rsid w:val="00167BA3"/>
    <w:rsid w:val="00171398"/>
    <w:rsid w:val="0017232C"/>
    <w:rsid w:val="00173B3C"/>
    <w:rsid w:val="00174ACF"/>
    <w:rsid w:val="0017726F"/>
    <w:rsid w:val="00177B5A"/>
    <w:rsid w:val="00180B75"/>
    <w:rsid w:val="001842A0"/>
    <w:rsid w:val="001860F2"/>
    <w:rsid w:val="00186BF4"/>
    <w:rsid w:val="00187AE9"/>
    <w:rsid w:val="00191800"/>
    <w:rsid w:val="00192619"/>
    <w:rsid w:val="00194572"/>
    <w:rsid w:val="00194993"/>
    <w:rsid w:val="001963FD"/>
    <w:rsid w:val="001A43A6"/>
    <w:rsid w:val="001B065F"/>
    <w:rsid w:val="001B144A"/>
    <w:rsid w:val="001B16CD"/>
    <w:rsid w:val="001B182C"/>
    <w:rsid w:val="001B1C28"/>
    <w:rsid w:val="001B4878"/>
    <w:rsid w:val="001B4FF5"/>
    <w:rsid w:val="001B7A53"/>
    <w:rsid w:val="001C0A06"/>
    <w:rsid w:val="001C0B30"/>
    <w:rsid w:val="001C1245"/>
    <w:rsid w:val="001C1353"/>
    <w:rsid w:val="001C1A15"/>
    <w:rsid w:val="001C24E7"/>
    <w:rsid w:val="001C2506"/>
    <w:rsid w:val="001C3008"/>
    <w:rsid w:val="001C449A"/>
    <w:rsid w:val="001C629D"/>
    <w:rsid w:val="001D226E"/>
    <w:rsid w:val="001D287D"/>
    <w:rsid w:val="001D2A6D"/>
    <w:rsid w:val="001D3F8C"/>
    <w:rsid w:val="001D72DA"/>
    <w:rsid w:val="001D747E"/>
    <w:rsid w:val="001E0720"/>
    <w:rsid w:val="001E2676"/>
    <w:rsid w:val="001E3FA9"/>
    <w:rsid w:val="001E452F"/>
    <w:rsid w:val="001E68CA"/>
    <w:rsid w:val="001F4E19"/>
    <w:rsid w:val="001F4F72"/>
    <w:rsid w:val="001F6EB8"/>
    <w:rsid w:val="001F7059"/>
    <w:rsid w:val="002016BE"/>
    <w:rsid w:val="00201B32"/>
    <w:rsid w:val="0020290E"/>
    <w:rsid w:val="0020739E"/>
    <w:rsid w:val="002076F3"/>
    <w:rsid w:val="002078D1"/>
    <w:rsid w:val="00211569"/>
    <w:rsid w:val="00214CD2"/>
    <w:rsid w:val="00220032"/>
    <w:rsid w:val="0022035B"/>
    <w:rsid w:val="00221020"/>
    <w:rsid w:val="002222BD"/>
    <w:rsid w:val="0022509F"/>
    <w:rsid w:val="00226EDE"/>
    <w:rsid w:val="002306DB"/>
    <w:rsid w:val="00233A1D"/>
    <w:rsid w:val="0023673D"/>
    <w:rsid w:val="00245733"/>
    <w:rsid w:val="00247B0A"/>
    <w:rsid w:val="00247D88"/>
    <w:rsid w:val="00247E61"/>
    <w:rsid w:val="00252A4B"/>
    <w:rsid w:val="00256FE5"/>
    <w:rsid w:val="002577AD"/>
    <w:rsid w:val="00257B84"/>
    <w:rsid w:val="002629CB"/>
    <w:rsid w:val="002669C4"/>
    <w:rsid w:val="00267205"/>
    <w:rsid w:val="002677F8"/>
    <w:rsid w:val="00270767"/>
    <w:rsid w:val="00271D36"/>
    <w:rsid w:val="00272C6C"/>
    <w:rsid w:val="0027790C"/>
    <w:rsid w:val="00280933"/>
    <w:rsid w:val="00281105"/>
    <w:rsid w:val="00281D52"/>
    <w:rsid w:val="00286A0F"/>
    <w:rsid w:val="0028723B"/>
    <w:rsid w:val="00294C6C"/>
    <w:rsid w:val="002A1018"/>
    <w:rsid w:val="002A21D8"/>
    <w:rsid w:val="002A2910"/>
    <w:rsid w:val="002A3949"/>
    <w:rsid w:val="002B1CD5"/>
    <w:rsid w:val="002B5993"/>
    <w:rsid w:val="002C3882"/>
    <w:rsid w:val="002C64C4"/>
    <w:rsid w:val="002D0670"/>
    <w:rsid w:val="002D6575"/>
    <w:rsid w:val="002D7197"/>
    <w:rsid w:val="002E4840"/>
    <w:rsid w:val="002E6046"/>
    <w:rsid w:val="002F2B5E"/>
    <w:rsid w:val="002F2BE5"/>
    <w:rsid w:val="002F3EAD"/>
    <w:rsid w:val="002F4182"/>
    <w:rsid w:val="002F47D3"/>
    <w:rsid w:val="002F6C0C"/>
    <w:rsid w:val="002F6D16"/>
    <w:rsid w:val="0030378A"/>
    <w:rsid w:val="003041D8"/>
    <w:rsid w:val="00304320"/>
    <w:rsid w:val="00305829"/>
    <w:rsid w:val="00306BF8"/>
    <w:rsid w:val="003100E8"/>
    <w:rsid w:val="00310438"/>
    <w:rsid w:val="003135A7"/>
    <w:rsid w:val="00314A3D"/>
    <w:rsid w:val="0031792A"/>
    <w:rsid w:val="003222FC"/>
    <w:rsid w:val="003250C3"/>
    <w:rsid w:val="00325183"/>
    <w:rsid w:val="00327D2B"/>
    <w:rsid w:val="003337FD"/>
    <w:rsid w:val="00341F8D"/>
    <w:rsid w:val="00341FBF"/>
    <w:rsid w:val="00342819"/>
    <w:rsid w:val="00343139"/>
    <w:rsid w:val="003459DA"/>
    <w:rsid w:val="0034751E"/>
    <w:rsid w:val="00353816"/>
    <w:rsid w:val="00360C59"/>
    <w:rsid w:val="00363DEF"/>
    <w:rsid w:val="00364080"/>
    <w:rsid w:val="00364636"/>
    <w:rsid w:val="003650A5"/>
    <w:rsid w:val="003667B1"/>
    <w:rsid w:val="00374132"/>
    <w:rsid w:val="00375897"/>
    <w:rsid w:val="003762C7"/>
    <w:rsid w:val="00381A1D"/>
    <w:rsid w:val="00381ED8"/>
    <w:rsid w:val="00382A34"/>
    <w:rsid w:val="00382C31"/>
    <w:rsid w:val="003843AF"/>
    <w:rsid w:val="003856BF"/>
    <w:rsid w:val="00385DBC"/>
    <w:rsid w:val="00386D8A"/>
    <w:rsid w:val="00387415"/>
    <w:rsid w:val="00387422"/>
    <w:rsid w:val="00394F4F"/>
    <w:rsid w:val="00395DA0"/>
    <w:rsid w:val="00395F79"/>
    <w:rsid w:val="003A0DCB"/>
    <w:rsid w:val="003A10F0"/>
    <w:rsid w:val="003A18FD"/>
    <w:rsid w:val="003A1CE6"/>
    <w:rsid w:val="003A27DF"/>
    <w:rsid w:val="003A3B9F"/>
    <w:rsid w:val="003A6B0A"/>
    <w:rsid w:val="003A6F25"/>
    <w:rsid w:val="003A6FF8"/>
    <w:rsid w:val="003A73D0"/>
    <w:rsid w:val="003B1376"/>
    <w:rsid w:val="003B1567"/>
    <w:rsid w:val="003B1F7F"/>
    <w:rsid w:val="003B2CC5"/>
    <w:rsid w:val="003B3BB1"/>
    <w:rsid w:val="003B69D1"/>
    <w:rsid w:val="003C1CC4"/>
    <w:rsid w:val="003C6C8A"/>
    <w:rsid w:val="003D1C7B"/>
    <w:rsid w:val="003D75E0"/>
    <w:rsid w:val="003E0191"/>
    <w:rsid w:val="003E12DD"/>
    <w:rsid w:val="003E2AC5"/>
    <w:rsid w:val="003E37DA"/>
    <w:rsid w:val="003E53F7"/>
    <w:rsid w:val="003E7CCB"/>
    <w:rsid w:val="003F0B0D"/>
    <w:rsid w:val="003F28DC"/>
    <w:rsid w:val="003F349F"/>
    <w:rsid w:val="003F48BA"/>
    <w:rsid w:val="003F5EE4"/>
    <w:rsid w:val="003F7C68"/>
    <w:rsid w:val="00402944"/>
    <w:rsid w:val="00402B10"/>
    <w:rsid w:val="004037AB"/>
    <w:rsid w:val="0040456A"/>
    <w:rsid w:val="00407D8A"/>
    <w:rsid w:val="00416505"/>
    <w:rsid w:val="00420210"/>
    <w:rsid w:val="00422D5C"/>
    <w:rsid w:val="00422F76"/>
    <w:rsid w:val="0042503F"/>
    <w:rsid w:val="00425967"/>
    <w:rsid w:val="00430B17"/>
    <w:rsid w:val="00430EDC"/>
    <w:rsid w:val="00432CA0"/>
    <w:rsid w:val="00436351"/>
    <w:rsid w:val="0043722C"/>
    <w:rsid w:val="004410DA"/>
    <w:rsid w:val="00444974"/>
    <w:rsid w:val="00444F97"/>
    <w:rsid w:val="0044645E"/>
    <w:rsid w:val="00446D5B"/>
    <w:rsid w:val="00451BDF"/>
    <w:rsid w:val="00451E2F"/>
    <w:rsid w:val="00455438"/>
    <w:rsid w:val="0046388C"/>
    <w:rsid w:val="004645A4"/>
    <w:rsid w:val="0046499E"/>
    <w:rsid w:val="004649BE"/>
    <w:rsid w:val="00466158"/>
    <w:rsid w:val="00472972"/>
    <w:rsid w:val="004732E7"/>
    <w:rsid w:val="00475EB9"/>
    <w:rsid w:val="004804B0"/>
    <w:rsid w:val="00480631"/>
    <w:rsid w:val="00484EB1"/>
    <w:rsid w:val="00487CA5"/>
    <w:rsid w:val="00490709"/>
    <w:rsid w:val="00490797"/>
    <w:rsid w:val="00493886"/>
    <w:rsid w:val="00494793"/>
    <w:rsid w:val="004A2F6C"/>
    <w:rsid w:val="004A30CF"/>
    <w:rsid w:val="004B1F9A"/>
    <w:rsid w:val="004B2025"/>
    <w:rsid w:val="004B5B3D"/>
    <w:rsid w:val="004C12FA"/>
    <w:rsid w:val="004C340C"/>
    <w:rsid w:val="004C54A5"/>
    <w:rsid w:val="004C594A"/>
    <w:rsid w:val="004C64B0"/>
    <w:rsid w:val="004C7829"/>
    <w:rsid w:val="004E0BF3"/>
    <w:rsid w:val="004E1075"/>
    <w:rsid w:val="004E306D"/>
    <w:rsid w:val="004E41CB"/>
    <w:rsid w:val="004E6724"/>
    <w:rsid w:val="004E6D51"/>
    <w:rsid w:val="004E6EAB"/>
    <w:rsid w:val="004F1EED"/>
    <w:rsid w:val="004F29A0"/>
    <w:rsid w:val="004F519F"/>
    <w:rsid w:val="004F5B6B"/>
    <w:rsid w:val="004F6D6E"/>
    <w:rsid w:val="005004FE"/>
    <w:rsid w:val="00502CC3"/>
    <w:rsid w:val="005035EA"/>
    <w:rsid w:val="00503968"/>
    <w:rsid w:val="00503B1E"/>
    <w:rsid w:val="005114D2"/>
    <w:rsid w:val="00514101"/>
    <w:rsid w:val="0051474D"/>
    <w:rsid w:val="00514EFF"/>
    <w:rsid w:val="0051505E"/>
    <w:rsid w:val="005169D5"/>
    <w:rsid w:val="00517ED0"/>
    <w:rsid w:val="00523933"/>
    <w:rsid w:val="00530C16"/>
    <w:rsid w:val="005320E7"/>
    <w:rsid w:val="00536503"/>
    <w:rsid w:val="0053752D"/>
    <w:rsid w:val="005465DD"/>
    <w:rsid w:val="00550C85"/>
    <w:rsid w:val="00552BD6"/>
    <w:rsid w:val="0055468E"/>
    <w:rsid w:val="00555C2C"/>
    <w:rsid w:val="00561B2C"/>
    <w:rsid w:val="00562F39"/>
    <w:rsid w:val="00563E9D"/>
    <w:rsid w:val="00564FAD"/>
    <w:rsid w:val="00565C2A"/>
    <w:rsid w:val="00565E55"/>
    <w:rsid w:val="00573783"/>
    <w:rsid w:val="00574612"/>
    <w:rsid w:val="00574B5B"/>
    <w:rsid w:val="00577453"/>
    <w:rsid w:val="0057749A"/>
    <w:rsid w:val="00580A1C"/>
    <w:rsid w:val="005813CB"/>
    <w:rsid w:val="00584FDB"/>
    <w:rsid w:val="00587E2D"/>
    <w:rsid w:val="0059234C"/>
    <w:rsid w:val="005944C2"/>
    <w:rsid w:val="005953F1"/>
    <w:rsid w:val="0059577A"/>
    <w:rsid w:val="00597061"/>
    <w:rsid w:val="00597094"/>
    <w:rsid w:val="005A1258"/>
    <w:rsid w:val="005A189F"/>
    <w:rsid w:val="005A250E"/>
    <w:rsid w:val="005A2F33"/>
    <w:rsid w:val="005A3479"/>
    <w:rsid w:val="005A3D83"/>
    <w:rsid w:val="005A6581"/>
    <w:rsid w:val="005B0BF7"/>
    <w:rsid w:val="005B249A"/>
    <w:rsid w:val="005B2CB8"/>
    <w:rsid w:val="005B5160"/>
    <w:rsid w:val="005B6071"/>
    <w:rsid w:val="005B7E48"/>
    <w:rsid w:val="005C044F"/>
    <w:rsid w:val="005C04F4"/>
    <w:rsid w:val="005C08E2"/>
    <w:rsid w:val="005C2865"/>
    <w:rsid w:val="005C2DDC"/>
    <w:rsid w:val="005D005B"/>
    <w:rsid w:val="005D0642"/>
    <w:rsid w:val="005D117F"/>
    <w:rsid w:val="005D5AE6"/>
    <w:rsid w:val="005D6D48"/>
    <w:rsid w:val="005E102F"/>
    <w:rsid w:val="005E13BD"/>
    <w:rsid w:val="005E26CF"/>
    <w:rsid w:val="005F1052"/>
    <w:rsid w:val="005F17E0"/>
    <w:rsid w:val="005F3F93"/>
    <w:rsid w:val="005F58FB"/>
    <w:rsid w:val="005F5F75"/>
    <w:rsid w:val="005F641B"/>
    <w:rsid w:val="005F702D"/>
    <w:rsid w:val="005F7C1C"/>
    <w:rsid w:val="00600988"/>
    <w:rsid w:val="006079B9"/>
    <w:rsid w:val="0061001B"/>
    <w:rsid w:val="006109C3"/>
    <w:rsid w:val="006151B6"/>
    <w:rsid w:val="006163F6"/>
    <w:rsid w:val="00617C8A"/>
    <w:rsid w:val="00624617"/>
    <w:rsid w:val="00631335"/>
    <w:rsid w:val="006318BC"/>
    <w:rsid w:val="00631EFE"/>
    <w:rsid w:val="00634021"/>
    <w:rsid w:val="006377D3"/>
    <w:rsid w:val="00640447"/>
    <w:rsid w:val="006417ED"/>
    <w:rsid w:val="00641A44"/>
    <w:rsid w:val="0064557E"/>
    <w:rsid w:val="006518B1"/>
    <w:rsid w:val="00653F4C"/>
    <w:rsid w:val="00656804"/>
    <w:rsid w:val="00657333"/>
    <w:rsid w:val="0066061A"/>
    <w:rsid w:val="006662FA"/>
    <w:rsid w:val="00670011"/>
    <w:rsid w:val="00674D74"/>
    <w:rsid w:val="00682356"/>
    <w:rsid w:val="00683E59"/>
    <w:rsid w:val="00686724"/>
    <w:rsid w:val="00687368"/>
    <w:rsid w:val="00692B58"/>
    <w:rsid w:val="0069300C"/>
    <w:rsid w:val="006939BB"/>
    <w:rsid w:val="00697768"/>
    <w:rsid w:val="006A1160"/>
    <w:rsid w:val="006A210E"/>
    <w:rsid w:val="006A40AD"/>
    <w:rsid w:val="006A4E16"/>
    <w:rsid w:val="006A5BE1"/>
    <w:rsid w:val="006A5E69"/>
    <w:rsid w:val="006A604E"/>
    <w:rsid w:val="006B02C2"/>
    <w:rsid w:val="006B08B6"/>
    <w:rsid w:val="006B121D"/>
    <w:rsid w:val="006B19E8"/>
    <w:rsid w:val="006B27DD"/>
    <w:rsid w:val="006B2B75"/>
    <w:rsid w:val="006B3622"/>
    <w:rsid w:val="006B363B"/>
    <w:rsid w:val="006B37F7"/>
    <w:rsid w:val="006B42C4"/>
    <w:rsid w:val="006B465B"/>
    <w:rsid w:val="006B6276"/>
    <w:rsid w:val="006B6D0E"/>
    <w:rsid w:val="006C5EB4"/>
    <w:rsid w:val="006D2688"/>
    <w:rsid w:val="006D2D15"/>
    <w:rsid w:val="006D5897"/>
    <w:rsid w:val="006E0832"/>
    <w:rsid w:val="006E5BB8"/>
    <w:rsid w:val="006E703D"/>
    <w:rsid w:val="006E7811"/>
    <w:rsid w:val="006F14D1"/>
    <w:rsid w:val="006F464F"/>
    <w:rsid w:val="00700E99"/>
    <w:rsid w:val="00702440"/>
    <w:rsid w:val="00706B83"/>
    <w:rsid w:val="007117AC"/>
    <w:rsid w:val="00714370"/>
    <w:rsid w:val="00716FA7"/>
    <w:rsid w:val="00720119"/>
    <w:rsid w:val="00730BB8"/>
    <w:rsid w:val="0073339B"/>
    <w:rsid w:val="007333F1"/>
    <w:rsid w:val="00735630"/>
    <w:rsid w:val="007369B2"/>
    <w:rsid w:val="00740472"/>
    <w:rsid w:val="00741A9B"/>
    <w:rsid w:val="007449B4"/>
    <w:rsid w:val="00747497"/>
    <w:rsid w:val="007475E9"/>
    <w:rsid w:val="00750319"/>
    <w:rsid w:val="00750983"/>
    <w:rsid w:val="0075267E"/>
    <w:rsid w:val="0075355F"/>
    <w:rsid w:val="00754232"/>
    <w:rsid w:val="00756B84"/>
    <w:rsid w:val="00761A29"/>
    <w:rsid w:val="00761C9A"/>
    <w:rsid w:val="0076220D"/>
    <w:rsid w:val="0076309B"/>
    <w:rsid w:val="007636A8"/>
    <w:rsid w:val="0076550B"/>
    <w:rsid w:val="00765E7C"/>
    <w:rsid w:val="00766D4D"/>
    <w:rsid w:val="00766E64"/>
    <w:rsid w:val="00770505"/>
    <w:rsid w:val="00770B59"/>
    <w:rsid w:val="00771B54"/>
    <w:rsid w:val="00773E46"/>
    <w:rsid w:val="00774FBB"/>
    <w:rsid w:val="0077605E"/>
    <w:rsid w:val="00780C6B"/>
    <w:rsid w:val="00780D16"/>
    <w:rsid w:val="00781A94"/>
    <w:rsid w:val="0078234D"/>
    <w:rsid w:val="00785ABB"/>
    <w:rsid w:val="007939BF"/>
    <w:rsid w:val="0079413C"/>
    <w:rsid w:val="00794361"/>
    <w:rsid w:val="0079536E"/>
    <w:rsid w:val="007953BC"/>
    <w:rsid w:val="00796AE2"/>
    <w:rsid w:val="007A1E9D"/>
    <w:rsid w:val="007A3916"/>
    <w:rsid w:val="007A5FD9"/>
    <w:rsid w:val="007A6D2A"/>
    <w:rsid w:val="007A6DC9"/>
    <w:rsid w:val="007B041A"/>
    <w:rsid w:val="007B2994"/>
    <w:rsid w:val="007B493E"/>
    <w:rsid w:val="007C21D1"/>
    <w:rsid w:val="007C4CED"/>
    <w:rsid w:val="007C5BA6"/>
    <w:rsid w:val="007D3956"/>
    <w:rsid w:val="007D6F63"/>
    <w:rsid w:val="007E08D4"/>
    <w:rsid w:val="007E1EF3"/>
    <w:rsid w:val="007E4A20"/>
    <w:rsid w:val="007E549F"/>
    <w:rsid w:val="007E6973"/>
    <w:rsid w:val="007E7CE9"/>
    <w:rsid w:val="007F0758"/>
    <w:rsid w:val="007F2B51"/>
    <w:rsid w:val="007F47E0"/>
    <w:rsid w:val="007F5997"/>
    <w:rsid w:val="007F677D"/>
    <w:rsid w:val="00804C79"/>
    <w:rsid w:val="00811ADC"/>
    <w:rsid w:val="00814EF7"/>
    <w:rsid w:val="00815DF1"/>
    <w:rsid w:val="008179F8"/>
    <w:rsid w:val="00820F14"/>
    <w:rsid w:val="008216D3"/>
    <w:rsid w:val="00822C0E"/>
    <w:rsid w:val="008233C4"/>
    <w:rsid w:val="0082381E"/>
    <w:rsid w:val="0082551E"/>
    <w:rsid w:val="00827DBA"/>
    <w:rsid w:val="00830F5C"/>
    <w:rsid w:val="00832430"/>
    <w:rsid w:val="0083670F"/>
    <w:rsid w:val="008432B7"/>
    <w:rsid w:val="00847CFA"/>
    <w:rsid w:val="00850547"/>
    <w:rsid w:val="00850D22"/>
    <w:rsid w:val="0085734C"/>
    <w:rsid w:val="008603C1"/>
    <w:rsid w:val="00863C20"/>
    <w:rsid w:val="0086736B"/>
    <w:rsid w:val="00871D46"/>
    <w:rsid w:val="00874E25"/>
    <w:rsid w:val="00875C60"/>
    <w:rsid w:val="00876C18"/>
    <w:rsid w:val="0087760E"/>
    <w:rsid w:val="00880C93"/>
    <w:rsid w:val="008815A2"/>
    <w:rsid w:val="00887861"/>
    <w:rsid w:val="008939EB"/>
    <w:rsid w:val="00896ABC"/>
    <w:rsid w:val="00896F5C"/>
    <w:rsid w:val="008A045F"/>
    <w:rsid w:val="008A2056"/>
    <w:rsid w:val="008A33F7"/>
    <w:rsid w:val="008A3A2A"/>
    <w:rsid w:val="008A5407"/>
    <w:rsid w:val="008A54C6"/>
    <w:rsid w:val="008A76DF"/>
    <w:rsid w:val="008B08A9"/>
    <w:rsid w:val="008B1E66"/>
    <w:rsid w:val="008B41CD"/>
    <w:rsid w:val="008B7F5E"/>
    <w:rsid w:val="008C5C6A"/>
    <w:rsid w:val="008C768F"/>
    <w:rsid w:val="008C7E46"/>
    <w:rsid w:val="008D1795"/>
    <w:rsid w:val="008D3D7A"/>
    <w:rsid w:val="008D47B3"/>
    <w:rsid w:val="008D5CB1"/>
    <w:rsid w:val="008E0B81"/>
    <w:rsid w:val="008E1E06"/>
    <w:rsid w:val="008E2443"/>
    <w:rsid w:val="008E3116"/>
    <w:rsid w:val="008E3CD7"/>
    <w:rsid w:val="008E41C1"/>
    <w:rsid w:val="008E5A62"/>
    <w:rsid w:val="008E64B3"/>
    <w:rsid w:val="008F28CF"/>
    <w:rsid w:val="008F2F71"/>
    <w:rsid w:val="008F544C"/>
    <w:rsid w:val="008F7C73"/>
    <w:rsid w:val="009011CB"/>
    <w:rsid w:val="009014BE"/>
    <w:rsid w:val="00905C6D"/>
    <w:rsid w:val="0090761D"/>
    <w:rsid w:val="0091519D"/>
    <w:rsid w:val="0091644A"/>
    <w:rsid w:val="00924548"/>
    <w:rsid w:val="00926058"/>
    <w:rsid w:val="00927408"/>
    <w:rsid w:val="0092768F"/>
    <w:rsid w:val="0093010F"/>
    <w:rsid w:val="00930902"/>
    <w:rsid w:val="009329EF"/>
    <w:rsid w:val="009335F9"/>
    <w:rsid w:val="00934154"/>
    <w:rsid w:val="009354DC"/>
    <w:rsid w:val="009376DB"/>
    <w:rsid w:val="00940A38"/>
    <w:rsid w:val="009415D8"/>
    <w:rsid w:val="009429EC"/>
    <w:rsid w:val="009468A6"/>
    <w:rsid w:val="0095101A"/>
    <w:rsid w:val="009511A2"/>
    <w:rsid w:val="00951763"/>
    <w:rsid w:val="00951AB6"/>
    <w:rsid w:val="0095289E"/>
    <w:rsid w:val="00952B53"/>
    <w:rsid w:val="00954705"/>
    <w:rsid w:val="0096090E"/>
    <w:rsid w:val="00961553"/>
    <w:rsid w:val="00961742"/>
    <w:rsid w:val="0096715C"/>
    <w:rsid w:val="0096758C"/>
    <w:rsid w:val="0097364B"/>
    <w:rsid w:val="00973C95"/>
    <w:rsid w:val="00977F77"/>
    <w:rsid w:val="00980D3F"/>
    <w:rsid w:val="00981159"/>
    <w:rsid w:val="00981438"/>
    <w:rsid w:val="009821B5"/>
    <w:rsid w:val="00987506"/>
    <w:rsid w:val="0098761D"/>
    <w:rsid w:val="00987B9A"/>
    <w:rsid w:val="00991DAB"/>
    <w:rsid w:val="009920E4"/>
    <w:rsid w:val="0099352F"/>
    <w:rsid w:val="00993E3B"/>
    <w:rsid w:val="009940B7"/>
    <w:rsid w:val="009946E2"/>
    <w:rsid w:val="00996CBD"/>
    <w:rsid w:val="009A004A"/>
    <w:rsid w:val="009A04EA"/>
    <w:rsid w:val="009A0E83"/>
    <w:rsid w:val="009A3193"/>
    <w:rsid w:val="009A4BB3"/>
    <w:rsid w:val="009A51D3"/>
    <w:rsid w:val="009A5BC6"/>
    <w:rsid w:val="009A6586"/>
    <w:rsid w:val="009A6FE3"/>
    <w:rsid w:val="009A7163"/>
    <w:rsid w:val="009B2065"/>
    <w:rsid w:val="009B5957"/>
    <w:rsid w:val="009B7324"/>
    <w:rsid w:val="009C39FC"/>
    <w:rsid w:val="009C5DF5"/>
    <w:rsid w:val="009C696E"/>
    <w:rsid w:val="009D1862"/>
    <w:rsid w:val="009D1BD4"/>
    <w:rsid w:val="009E506A"/>
    <w:rsid w:val="009E7AB9"/>
    <w:rsid w:val="009E7E20"/>
    <w:rsid w:val="009F0C7C"/>
    <w:rsid w:val="009F1D20"/>
    <w:rsid w:val="009F21F0"/>
    <w:rsid w:val="009F40D5"/>
    <w:rsid w:val="009F609B"/>
    <w:rsid w:val="009F7B5F"/>
    <w:rsid w:val="00A01F11"/>
    <w:rsid w:val="00A04B42"/>
    <w:rsid w:val="00A107BE"/>
    <w:rsid w:val="00A17101"/>
    <w:rsid w:val="00A20692"/>
    <w:rsid w:val="00A25F4A"/>
    <w:rsid w:val="00A26C3C"/>
    <w:rsid w:val="00A30B1A"/>
    <w:rsid w:val="00A31412"/>
    <w:rsid w:val="00A35A14"/>
    <w:rsid w:val="00A373FA"/>
    <w:rsid w:val="00A434F8"/>
    <w:rsid w:val="00A441D6"/>
    <w:rsid w:val="00A45565"/>
    <w:rsid w:val="00A46293"/>
    <w:rsid w:val="00A52182"/>
    <w:rsid w:val="00A52673"/>
    <w:rsid w:val="00A53CBA"/>
    <w:rsid w:val="00A54450"/>
    <w:rsid w:val="00A54751"/>
    <w:rsid w:val="00A54BBA"/>
    <w:rsid w:val="00A553C2"/>
    <w:rsid w:val="00A56706"/>
    <w:rsid w:val="00A56C93"/>
    <w:rsid w:val="00A5773D"/>
    <w:rsid w:val="00A64850"/>
    <w:rsid w:val="00A64F21"/>
    <w:rsid w:val="00A66B0D"/>
    <w:rsid w:val="00A67B11"/>
    <w:rsid w:val="00A700E1"/>
    <w:rsid w:val="00A723DC"/>
    <w:rsid w:val="00A806E9"/>
    <w:rsid w:val="00A80C4D"/>
    <w:rsid w:val="00A81AFA"/>
    <w:rsid w:val="00A82152"/>
    <w:rsid w:val="00A82A8A"/>
    <w:rsid w:val="00A83E11"/>
    <w:rsid w:val="00A90284"/>
    <w:rsid w:val="00A912D7"/>
    <w:rsid w:val="00A926C7"/>
    <w:rsid w:val="00A933D8"/>
    <w:rsid w:val="00A9375C"/>
    <w:rsid w:val="00A9499C"/>
    <w:rsid w:val="00A97A22"/>
    <w:rsid w:val="00AA2C2E"/>
    <w:rsid w:val="00AB0B0A"/>
    <w:rsid w:val="00AB1952"/>
    <w:rsid w:val="00AB3379"/>
    <w:rsid w:val="00AB367C"/>
    <w:rsid w:val="00AB5EBD"/>
    <w:rsid w:val="00AC1A8D"/>
    <w:rsid w:val="00AC7064"/>
    <w:rsid w:val="00AD3215"/>
    <w:rsid w:val="00AD4020"/>
    <w:rsid w:val="00AE0978"/>
    <w:rsid w:val="00AE4BAF"/>
    <w:rsid w:val="00AE522E"/>
    <w:rsid w:val="00AF046F"/>
    <w:rsid w:val="00AF407A"/>
    <w:rsid w:val="00AF4E69"/>
    <w:rsid w:val="00AF6336"/>
    <w:rsid w:val="00AF72B0"/>
    <w:rsid w:val="00B00264"/>
    <w:rsid w:val="00B0185B"/>
    <w:rsid w:val="00B029C6"/>
    <w:rsid w:val="00B03973"/>
    <w:rsid w:val="00B0649C"/>
    <w:rsid w:val="00B0671B"/>
    <w:rsid w:val="00B109C8"/>
    <w:rsid w:val="00B10D79"/>
    <w:rsid w:val="00B113D3"/>
    <w:rsid w:val="00B1253A"/>
    <w:rsid w:val="00B12C2D"/>
    <w:rsid w:val="00B13568"/>
    <w:rsid w:val="00B13B87"/>
    <w:rsid w:val="00B13C83"/>
    <w:rsid w:val="00B16987"/>
    <w:rsid w:val="00B273FC"/>
    <w:rsid w:val="00B27D96"/>
    <w:rsid w:val="00B31888"/>
    <w:rsid w:val="00B3570D"/>
    <w:rsid w:val="00B36186"/>
    <w:rsid w:val="00B40241"/>
    <w:rsid w:val="00B429C4"/>
    <w:rsid w:val="00B43150"/>
    <w:rsid w:val="00B43E15"/>
    <w:rsid w:val="00B44D0D"/>
    <w:rsid w:val="00B4590C"/>
    <w:rsid w:val="00B53204"/>
    <w:rsid w:val="00B56CC4"/>
    <w:rsid w:val="00B61E66"/>
    <w:rsid w:val="00B62744"/>
    <w:rsid w:val="00B6648E"/>
    <w:rsid w:val="00B70D88"/>
    <w:rsid w:val="00B71E07"/>
    <w:rsid w:val="00B723E7"/>
    <w:rsid w:val="00B77EB2"/>
    <w:rsid w:val="00B8550E"/>
    <w:rsid w:val="00B8575D"/>
    <w:rsid w:val="00B8792C"/>
    <w:rsid w:val="00B87DBC"/>
    <w:rsid w:val="00B917C8"/>
    <w:rsid w:val="00B9331F"/>
    <w:rsid w:val="00BA04B0"/>
    <w:rsid w:val="00BA302D"/>
    <w:rsid w:val="00BA57AB"/>
    <w:rsid w:val="00BA5AD6"/>
    <w:rsid w:val="00BA66D2"/>
    <w:rsid w:val="00BA7095"/>
    <w:rsid w:val="00BA76B5"/>
    <w:rsid w:val="00BB08AC"/>
    <w:rsid w:val="00BB2F0D"/>
    <w:rsid w:val="00BB3678"/>
    <w:rsid w:val="00BB5119"/>
    <w:rsid w:val="00BC12F4"/>
    <w:rsid w:val="00BC2A5C"/>
    <w:rsid w:val="00BC303A"/>
    <w:rsid w:val="00BC3863"/>
    <w:rsid w:val="00BC4648"/>
    <w:rsid w:val="00BD0CA6"/>
    <w:rsid w:val="00BD21F1"/>
    <w:rsid w:val="00BD3062"/>
    <w:rsid w:val="00BD30CD"/>
    <w:rsid w:val="00BD4533"/>
    <w:rsid w:val="00BE0AC5"/>
    <w:rsid w:val="00BE0E4F"/>
    <w:rsid w:val="00BE0F34"/>
    <w:rsid w:val="00BE1210"/>
    <w:rsid w:val="00BE157C"/>
    <w:rsid w:val="00BE3A72"/>
    <w:rsid w:val="00BE7B31"/>
    <w:rsid w:val="00BF1196"/>
    <w:rsid w:val="00BF2E92"/>
    <w:rsid w:val="00BF3A8B"/>
    <w:rsid w:val="00BF3DC7"/>
    <w:rsid w:val="00BF61BB"/>
    <w:rsid w:val="00C01E45"/>
    <w:rsid w:val="00C02406"/>
    <w:rsid w:val="00C03D07"/>
    <w:rsid w:val="00C0423B"/>
    <w:rsid w:val="00C04255"/>
    <w:rsid w:val="00C044DC"/>
    <w:rsid w:val="00C0501C"/>
    <w:rsid w:val="00C05F79"/>
    <w:rsid w:val="00C071DB"/>
    <w:rsid w:val="00C113AB"/>
    <w:rsid w:val="00C12E5E"/>
    <w:rsid w:val="00C210F4"/>
    <w:rsid w:val="00C23DFB"/>
    <w:rsid w:val="00C30BAF"/>
    <w:rsid w:val="00C30E8F"/>
    <w:rsid w:val="00C31053"/>
    <w:rsid w:val="00C33113"/>
    <w:rsid w:val="00C353AD"/>
    <w:rsid w:val="00C414D4"/>
    <w:rsid w:val="00C42DC5"/>
    <w:rsid w:val="00C433D0"/>
    <w:rsid w:val="00C46CB7"/>
    <w:rsid w:val="00C46E4A"/>
    <w:rsid w:val="00C50C75"/>
    <w:rsid w:val="00C51BB8"/>
    <w:rsid w:val="00C53EE4"/>
    <w:rsid w:val="00C5517B"/>
    <w:rsid w:val="00C61B5C"/>
    <w:rsid w:val="00C6256E"/>
    <w:rsid w:val="00C62A06"/>
    <w:rsid w:val="00C63A20"/>
    <w:rsid w:val="00C6590C"/>
    <w:rsid w:val="00C712FE"/>
    <w:rsid w:val="00C7420B"/>
    <w:rsid w:val="00C7761B"/>
    <w:rsid w:val="00C779DA"/>
    <w:rsid w:val="00C77F2C"/>
    <w:rsid w:val="00C8041F"/>
    <w:rsid w:val="00C81C59"/>
    <w:rsid w:val="00C823D0"/>
    <w:rsid w:val="00C82C92"/>
    <w:rsid w:val="00C85D53"/>
    <w:rsid w:val="00C9021C"/>
    <w:rsid w:val="00C91A70"/>
    <w:rsid w:val="00C9427A"/>
    <w:rsid w:val="00C9446C"/>
    <w:rsid w:val="00C96E40"/>
    <w:rsid w:val="00CA445E"/>
    <w:rsid w:val="00CA7708"/>
    <w:rsid w:val="00CA797E"/>
    <w:rsid w:val="00CB0849"/>
    <w:rsid w:val="00CB1BED"/>
    <w:rsid w:val="00CB1EC5"/>
    <w:rsid w:val="00CB2570"/>
    <w:rsid w:val="00CB2AD9"/>
    <w:rsid w:val="00CB58B2"/>
    <w:rsid w:val="00CB58DD"/>
    <w:rsid w:val="00CC078E"/>
    <w:rsid w:val="00CC0974"/>
    <w:rsid w:val="00CC1556"/>
    <w:rsid w:val="00CC2E2F"/>
    <w:rsid w:val="00CC5212"/>
    <w:rsid w:val="00CC7FDD"/>
    <w:rsid w:val="00CD00AC"/>
    <w:rsid w:val="00CD1F3C"/>
    <w:rsid w:val="00CD6100"/>
    <w:rsid w:val="00CD686F"/>
    <w:rsid w:val="00CD6ABD"/>
    <w:rsid w:val="00CE0169"/>
    <w:rsid w:val="00CE098A"/>
    <w:rsid w:val="00CE18DE"/>
    <w:rsid w:val="00CE494E"/>
    <w:rsid w:val="00CE4DF9"/>
    <w:rsid w:val="00CE5F03"/>
    <w:rsid w:val="00CF0E39"/>
    <w:rsid w:val="00CF38F5"/>
    <w:rsid w:val="00CF44BB"/>
    <w:rsid w:val="00D0563F"/>
    <w:rsid w:val="00D067B9"/>
    <w:rsid w:val="00D10326"/>
    <w:rsid w:val="00D10764"/>
    <w:rsid w:val="00D12793"/>
    <w:rsid w:val="00D16E0D"/>
    <w:rsid w:val="00D24392"/>
    <w:rsid w:val="00D256AE"/>
    <w:rsid w:val="00D328B0"/>
    <w:rsid w:val="00D34C3D"/>
    <w:rsid w:val="00D371C9"/>
    <w:rsid w:val="00D375B2"/>
    <w:rsid w:val="00D411B7"/>
    <w:rsid w:val="00D4584C"/>
    <w:rsid w:val="00D4649F"/>
    <w:rsid w:val="00D47B4E"/>
    <w:rsid w:val="00D514C7"/>
    <w:rsid w:val="00D51972"/>
    <w:rsid w:val="00D51CFB"/>
    <w:rsid w:val="00D55388"/>
    <w:rsid w:val="00D553A4"/>
    <w:rsid w:val="00D55B8F"/>
    <w:rsid w:val="00D60476"/>
    <w:rsid w:val="00D642B0"/>
    <w:rsid w:val="00D6440B"/>
    <w:rsid w:val="00D65042"/>
    <w:rsid w:val="00D66B55"/>
    <w:rsid w:val="00D66DA9"/>
    <w:rsid w:val="00D6779A"/>
    <w:rsid w:val="00D70167"/>
    <w:rsid w:val="00D73AA9"/>
    <w:rsid w:val="00D74AA2"/>
    <w:rsid w:val="00D8200F"/>
    <w:rsid w:val="00D823BB"/>
    <w:rsid w:val="00D82424"/>
    <w:rsid w:val="00D85728"/>
    <w:rsid w:val="00D93672"/>
    <w:rsid w:val="00D95E85"/>
    <w:rsid w:val="00D96AAF"/>
    <w:rsid w:val="00DA0C45"/>
    <w:rsid w:val="00DA1314"/>
    <w:rsid w:val="00DA1B1A"/>
    <w:rsid w:val="00DA7A22"/>
    <w:rsid w:val="00DA7B3D"/>
    <w:rsid w:val="00DB4092"/>
    <w:rsid w:val="00DB5845"/>
    <w:rsid w:val="00DB5A4A"/>
    <w:rsid w:val="00DC1EEF"/>
    <w:rsid w:val="00DC2627"/>
    <w:rsid w:val="00DC336F"/>
    <w:rsid w:val="00DC54FC"/>
    <w:rsid w:val="00DD1826"/>
    <w:rsid w:val="00DD28F6"/>
    <w:rsid w:val="00DD3AFC"/>
    <w:rsid w:val="00DD457A"/>
    <w:rsid w:val="00DD5978"/>
    <w:rsid w:val="00DD66EF"/>
    <w:rsid w:val="00DE1F2A"/>
    <w:rsid w:val="00DE2129"/>
    <w:rsid w:val="00DE6A4A"/>
    <w:rsid w:val="00DE6AF5"/>
    <w:rsid w:val="00DE6BEC"/>
    <w:rsid w:val="00DE7159"/>
    <w:rsid w:val="00DF0F43"/>
    <w:rsid w:val="00DF137F"/>
    <w:rsid w:val="00DF1707"/>
    <w:rsid w:val="00DF2082"/>
    <w:rsid w:val="00DF21D5"/>
    <w:rsid w:val="00DF3484"/>
    <w:rsid w:val="00DF36F1"/>
    <w:rsid w:val="00DF5567"/>
    <w:rsid w:val="00DF74B6"/>
    <w:rsid w:val="00E00216"/>
    <w:rsid w:val="00E0200C"/>
    <w:rsid w:val="00E02984"/>
    <w:rsid w:val="00E066C7"/>
    <w:rsid w:val="00E07FBC"/>
    <w:rsid w:val="00E11603"/>
    <w:rsid w:val="00E13731"/>
    <w:rsid w:val="00E13793"/>
    <w:rsid w:val="00E13857"/>
    <w:rsid w:val="00E22B8F"/>
    <w:rsid w:val="00E231E3"/>
    <w:rsid w:val="00E23F1C"/>
    <w:rsid w:val="00E253F2"/>
    <w:rsid w:val="00E3075F"/>
    <w:rsid w:val="00E3688A"/>
    <w:rsid w:val="00E369B0"/>
    <w:rsid w:val="00E36B1B"/>
    <w:rsid w:val="00E37B26"/>
    <w:rsid w:val="00E40383"/>
    <w:rsid w:val="00E40DF7"/>
    <w:rsid w:val="00E4697F"/>
    <w:rsid w:val="00E476D9"/>
    <w:rsid w:val="00E4790F"/>
    <w:rsid w:val="00E5118A"/>
    <w:rsid w:val="00E52F08"/>
    <w:rsid w:val="00E5675B"/>
    <w:rsid w:val="00E57196"/>
    <w:rsid w:val="00E60E02"/>
    <w:rsid w:val="00E610F8"/>
    <w:rsid w:val="00E61781"/>
    <w:rsid w:val="00E67885"/>
    <w:rsid w:val="00E7325B"/>
    <w:rsid w:val="00E73BA9"/>
    <w:rsid w:val="00E74468"/>
    <w:rsid w:val="00E750D0"/>
    <w:rsid w:val="00E75AAA"/>
    <w:rsid w:val="00E75D97"/>
    <w:rsid w:val="00E768D3"/>
    <w:rsid w:val="00E8032F"/>
    <w:rsid w:val="00E807B6"/>
    <w:rsid w:val="00E8143F"/>
    <w:rsid w:val="00E81FEE"/>
    <w:rsid w:val="00E8300E"/>
    <w:rsid w:val="00E83A5B"/>
    <w:rsid w:val="00E9390C"/>
    <w:rsid w:val="00E94F9E"/>
    <w:rsid w:val="00E9664C"/>
    <w:rsid w:val="00EA05D3"/>
    <w:rsid w:val="00EA08B1"/>
    <w:rsid w:val="00EA1CE6"/>
    <w:rsid w:val="00EA2EE3"/>
    <w:rsid w:val="00EA3019"/>
    <w:rsid w:val="00EA3154"/>
    <w:rsid w:val="00EA362A"/>
    <w:rsid w:val="00EA3D33"/>
    <w:rsid w:val="00EA44E4"/>
    <w:rsid w:val="00EA66F8"/>
    <w:rsid w:val="00EA6A23"/>
    <w:rsid w:val="00EA790E"/>
    <w:rsid w:val="00EB0AA7"/>
    <w:rsid w:val="00EB2685"/>
    <w:rsid w:val="00EB4E1A"/>
    <w:rsid w:val="00EB6881"/>
    <w:rsid w:val="00EC3AC9"/>
    <w:rsid w:val="00EC5331"/>
    <w:rsid w:val="00EC5C7A"/>
    <w:rsid w:val="00EC62B0"/>
    <w:rsid w:val="00EC6EAA"/>
    <w:rsid w:val="00ED172B"/>
    <w:rsid w:val="00ED2B31"/>
    <w:rsid w:val="00ED755E"/>
    <w:rsid w:val="00EE3715"/>
    <w:rsid w:val="00EE7AFC"/>
    <w:rsid w:val="00EF23A0"/>
    <w:rsid w:val="00EF32F6"/>
    <w:rsid w:val="00EF5112"/>
    <w:rsid w:val="00EF6F76"/>
    <w:rsid w:val="00F03765"/>
    <w:rsid w:val="00F042FA"/>
    <w:rsid w:val="00F04A5A"/>
    <w:rsid w:val="00F072CF"/>
    <w:rsid w:val="00F103C5"/>
    <w:rsid w:val="00F12F03"/>
    <w:rsid w:val="00F137AA"/>
    <w:rsid w:val="00F144AF"/>
    <w:rsid w:val="00F1676B"/>
    <w:rsid w:val="00F2316A"/>
    <w:rsid w:val="00F23A74"/>
    <w:rsid w:val="00F26047"/>
    <w:rsid w:val="00F279DB"/>
    <w:rsid w:val="00F30259"/>
    <w:rsid w:val="00F33EAC"/>
    <w:rsid w:val="00F365C7"/>
    <w:rsid w:val="00F452BE"/>
    <w:rsid w:val="00F46201"/>
    <w:rsid w:val="00F46991"/>
    <w:rsid w:val="00F52910"/>
    <w:rsid w:val="00F56CE3"/>
    <w:rsid w:val="00F56D30"/>
    <w:rsid w:val="00F6018F"/>
    <w:rsid w:val="00F61C06"/>
    <w:rsid w:val="00F61F2E"/>
    <w:rsid w:val="00F64BFC"/>
    <w:rsid w:val="00F67CD1"/>
    <w:rsid w:val="00F76D52"/>
    <w:rsid w:val="00F82973"/>
    <w:rsid w:val="00F829BB"/>
    <w:rsid w:val="00F86ABC"/>
    <w:rsid w:val="00F91EC3"/>
    <w:rsid w:val="00F926EA"/>
    <w:rsid w:val="00F933E0"/>
    <w:rsid w:val="00F93FCB"/>
    <w:rsid w:val="00F96389"/>
    <w:rsid w:val="00FA3BC8"/>
    <w:rsid w:val="00FA50FF"/>
    <w:rsid w:val="00FA5E9E"/>
    <w:rsid w:val="00FA66CB"/>
    <w:rsid w:val="00FA690F"/>
    <w:rsid w:val="00FA7232"/>
    <w:rsid w:val="00FA73D2"/>
    <w:rsid w:val="00FA7613"/>
    <w:rsid w:val="00FB4101"/>
    <w:rsid w:val="00FB5860"/>
    <w:rsid w:val="00FB6B96"/>
    <w:rsid w:val="00FB7369"/>
    <w:rsid w:val="00FC2CC7"/>
    <w:rsid w:val="00FC352C"/>
    <w:rsid w:val="00FC3A49"/>
    <w:rsid w:val="00FC6388"/>
    <w:rsid w:val="00FC7D0D"/>
    <w:rsid w:val="00FD04DA"/>
    <w:rsid w:val="00FD0FF8"/>
    <w:rsid w:val="00FD4C4B"/>
    <w:rsid w:val="00FD6529"/>
    <w:rsid w:val="00FE11C0"/>
    <w:rsid w:val="00FE56BE"/>
    <w:rsid w:val="00FE5DF2"/>
    <w:rsid w:val="00FE7B68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A5D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0B1A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30B1A"/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B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5119"/>
    <w:pPr>
      <w:ind w:left="720"/>
      <w:contextualSpacing/>
    </w:pPr>
  </w:style>
  <w:style w:type="paragraph" w:styleId="Title">
    <w:name w:val="Title"/>
    <w:basedOn w:val="Normal"/>
    <w:link w:val="TitleChar"/>
    <w:qFormat/>
    <w:rsid w:val="00D85728"/>
    <w:pPr>
      <w:spacing w:after="0" w:line="240" w:lineRule="auto"/>
      <w:jc w:val="center"/>
    </w:pPr>
    <w:rPr>
      <w:rFonts w:ascii="Times New Roman" w:eastAsia="Times New Roman" w:hAnsi="Times New Roman" w:cs="Times New Roman"/>
      <w:caps/>
      <w:sz w:val="28"/>
      <w:szCs w:val="24"/>
      <w:lang w:val="nb-NO" w:eastAsia="en-US"/>
    </w:rPr>
  </w:style>
  <w:style w:type="character" w:customStyle="1" w:styleId="TitleChar">
    <w:name w:val="Title Char"/>
    <w:basedOn w:val="DefaultParagraphFont"/>
    <w:link w:val="Title"/>
    <w:rsid w:val="00D85728"/>
    <w:rPr>
      <w:rFonts w:ascii="Times New Roman" w:eastAsia="Times New Roman" w:hAnsi="Times New Roman" w:cs="Times New Roman"/>
      <w:caps/>
      <w:sz w:val="28"/>
      <w:szCs w:val="24"/>
      <w:lang w:val="nb-NO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7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2B0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DE715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rsid w:val="00DE7159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977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rsid w:val="00977F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1">
    <w:name w:val="text1"/>
    <w:basedOn w:val="DefaultParagraphFont"/>
    <w:rsid w:val="00EB0AA7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771B54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unhideWhenUsed/>
    <w:rsid w:val="00B11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3D3"/>
  </w:style>
  <w:style w:type="character" w:styleId="Hyperlink">
    <w:name w:val="Hyperlink"/>
    <w:basedOn w:val="DefaultParagraphFont"/>
    <w:uiPriority w:val="99"/>
    <w:unhideWhenUsed/>
    <w:rsid w:val="00F933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0B1A"/>
    <w:pPr>
      <w:spacing w:after="0" w:line="240" w:lineRule="auto"/>
    </w:pPr>
    <w:rPr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A30B1A"/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B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5119"/>
    <w:pPr>
      <w:ind w:left="720"/>
      <w:contextualSpacing/>
    </w:pPr>
  </w:style>
  <w:style w:type="paragraph" w:styleId="Title">
    <w:name w:val="Title"/>
    <w:basedOn w:val="Normal"/>
    <w:link w:val="TitleChar"/>
    <w:qFormat/>
    <w:rsid w:val="00D85728"/>
    <w:pPr>
      <w:spacing w:after="0" w:line="240" w:lineRule="auto"/>
      <w:jc w:val="center"/>
    </w:pPr>
    <w:rPr>
      <w:rFonts w:ascii="Times New Roman" w:eastAsia="Times New Roman" w:hAnsi="Times New Roman" w:cs="Times New Roman"/>
      <w:caps/>
      <w:sz w:val="28"/>
      <w:szCs w:val="24"/>
      <w:lang w:val="nb-NO" w:eastAsia="en-US"/>
    </w:rPr>
  </w:style>
  <w:style w:type="character" w:customStyle="1" w:styleId="TitleChar">
    <w:name w:val="Title Char"/>
    <w:basedOn w:val="DefaultParagraphFont"/>
    <w:link w:val="Title"/>
    <w:rsid w:val="00D85728"/>
    <w:rPr>
      <w:rFonts w:ascii="Times New Roman" w:eastAsia="Times New Roman" w:hAnsi="Times New Roman" w:cs="Times New Roman"/>
      <w:caps/>
      <w:sz w:val="28"/>
      <w:szCs w:val="24"/>
      <w:lang w:val="nb-NO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7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2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2B0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DE715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rsid w:val="00DE7159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977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rsid w:val="00977F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1">
    <w:name w:val="text1"/>
    <w:basedOn w:val="DefaultParagraphFont"/>
    <w:rsid w:val="00EB0AA7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771B54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unhideWhenUsed/>
    <w:rsid w:val="00B11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3D3"/>
  </w:style>
  <w:style w:type="character" w:styleId="Hyperlink">
    <w:name w:val="Hyperlink"/>
    <w:basedOn w:val="DefaultParagraphFont"/>
    <w:uiPriority w:val="99"/>
    <w:unhideWhenUsed/>
    <w:rsid w:val="00F933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1407AB-3DF0-4FE3-8D38-A4B059959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04FECC4.dotm</Template>
  <TotalTime>770</TotalTime>
  <Pages>3</Pages>
  <Words>481</Words>
  <Characters>2551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Graviditet og legemidler: En intervensjonsstudie for å fremme trygg legemiddelbruk i svangerskapet</vt:lpstr>
    </vt:vector>
  </TitlesOfParts>
  <Company>University of oslo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afeStart Feasibility Study</dc:title>
  <dc:subject>English questionnaires </dc:subject>
  <dc:creator>Maria Bich-Thuy Truong</dc:creator>
  <cp:lastModifiedBy>Maria Bich-Thuy Truong</cp:lastModifiedBy>
  <cp:revision>1141</cp:revision>
  <cp:lastPrinted>2016-08-26T12:06:00Z</cp:lastPrinted>
  <dcterms:created xsi:type="dcterms:W3CDTF">2016-08-25T06:52:00Z</dcterms:created>
  <dcterms:modified xsi:type="dcterms:W3CDTF">2019-05-31T07:52:00Z</dcterms:modified>
</cp:coreProperties>
</file>